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2A7BA" w14:textId="77777777" w:rsidR="005B28DD" w:rsidRPr="000A1D7E" w:rsidRDefault="005B28DD" w:rsidP="005B28DD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A1D7E">
        <w:rPr>
          <w:rFonts w:ascii="Times New Roman" w:hAnsi="Times New Roman" w:cs="Times New Roman"/>
          <w:b/>
          <w:sz w:val="20"/>
          <w:szCs w:val="20"/>
        </w:rPr>
        <w:t xml:space="preserve">Is doxycycline post-exposure prophylaxis being utilised in Germany? Insights from an online survey among German </w:t>
      </w:r>
      <w:r>
        <w:rPr>
          <w:rFonts w:ascii="Times New Roman" w:hAnsi="Times New Roman" w:cs="Times New Roman"/>
          <w:b/>
          <w:sz w:val="20"/>
          <w:szCs w:val="20"/>
        </w:rPr>
        <w:t>men who have sex with men</w:t>
      </w:r>
    </w:p>
    <w:p w14:paraId="20D9701A" w14:textId="77777777" w:rsidR="005B28DD" w:rsidRPr="000A1D7E" w:rsidRDefault="005B28DD" w:rsidP="005B28DD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Journal Name: </w:t>
      </w:r>
      <w:r w:rsidRPr="000A1D7E">
        <w:rPr>
          <w:rFonts w:ascii="Times New Roman" w:eastAsia="Arial" w:hAnsi="Times New Roman" w:cs="Times New Roman"/>
          <w:i/>
          <w:iCs/>
          <w:color w:val="000000"/>
          <w:kern w:val="2"/>
          <w:sz w:val="20"/>
          <w:szCs w:val="20"/>
        </w:rPr>
        <w:t>Infection</w:t>
      </w:r>
    </w:p>
    <w:p w14:paraId="50AE4DA4" w14:textId="77777777" w:rsidR="005B28DD" w:rsidRPr="000A1D7E" w:rsidRDefault="005B28DD" w:rsidP="005B28DD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</w:p>
    <w:p w14:paraId="49E56F42" w14:textId="77777777" w:rsidR="005B28DD" w:rsidRPr="000A1D7E" w:rsidRDefault="005B28DD" w:rsidP="005B28DD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Hlk155508765"/>
      <w:r w:rsidRPr="000A1D7E">
        <w:rPr>
          <w:rFonts w:ascii="Times New Roman" w:hAnsi="Times New Roman" w:cs="Times New Roman"/>
          <w:sz w:val="20"/>
          <w:szCs w:val="20"/>
        </w:rPr>
        <w:t>Laura Wag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0A1D7E">
        <w:rPr>
          <w:rFonts w:ascii="Times New Roman" w:hAnsi="Times New Roman" w:cs="Times New Roman"/>
          <w:sz w:val="20"/>
          <w:szCs w:val="20"/>
        </w:rPr>
        <w:t>, Christoph Boeseck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0A1D7E">
        <w:rPr>
          <w:rFonts w:ascii="Times New Roman" w:hAnsi="Times New Roman" w:cs="Times New Roman"/>
          <w:sz w:val="20"/>
          <w:szCs w:val="20"/>
        </w:rPr>
        <w:t>, Axel Baumgar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A1D7E">
        <w:rPr>
          <w:rFonts w:ascii="Times New Roman" w:hAnsi="Times New Roman" w:cs="Times New Roman"/>
          <w:sz w:val="20"/>
          <w:szCs w:val="20"/>
        </w:rPr>
        <w:t>, Stefan Schol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A1D7E">
        <w:rPr>
          <w:rFonts w:ascii="Times New Roman" w:hAnsi="Times New Roman" w:cs="Times New Roman"/>
          <w:sz w:val="20"/>
          <w:szCs w:val="20"/>
        </w:rPr>
        <w:t>, Sven Schellberg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A1D7E">
        <w:rPr>
          <w:rFonts w:ascii="Times New Roman" w:hAnsi="Times New Roman" w:cs="Times New Roman"/>
          <w:sz w:val="20"/>
          <w:szCs w:val="20"/>
        </w:rPr>
        <w:t>, Christian Hoffman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0A1D7E">
        <w:rPr>
          <w:rFonts w:ascii="Times New Roman" w:hAnsi="Times New Roman" w:cs="Times New Roman"/>
          <w:sz w:val="20"/>
          <w:szCs w:val="20"/>
        </w:rPr>
        <w:t>, Franz Audeber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0A1D7E">
        <w:rPr>
          <w:rFonts w:ascii="Times New Roman" w:hAnsi="Times New Roman" w:cs="Times New Roman"/>
          <w:sz w:val="20"/>
          <w:szCs w:val="20"/>
        </w:rPr>
        <w:t>, Sebastian No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0A1D7E">
        <w:rPr>
          <w:rFonts w:ascii="Times New Roman" w:hAnsi="Times New Roman" w:cs="Times New Roman"/>
          <w:sz w:val="20"/>
          <w:szCs w:val="20"/>
        </w:rPr>
        <w:t>, Johanna Erb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Marcel Le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ulian Triebelhor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ochen Schneid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Christoph D. Spin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Florian Voi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</w:p>
    <w:p w14:paraId="01EA1949" w14:textId="77777777" w:rsidR="005B28DD" w:rsidRPr="000A1D7E" w:rsidRDefault="005B28DD" w:rsidP="005B28DD">
      <w:pPr>
        <w:pStyle w:val="MDPI17abstract"/>
        <w:spacing w:before="0" w:line="360" w:lineRule="auto"/>
        <w:ind w:left="0"/>
        <w:rPr>
          <w:rFonts w:ascii="Times New Roman" w:eastAsia="Arial" w:hAnsi="Times New Roman" w:cs="Times New Roman"/>
          <w:sz w:val="20"/>
          <w:szCs w:val="20"/>
          <w:lang w:val="en-GB"/>
        </w:rPr>
      </w:pPr>
      <w:bookmarkStart w:id="1" w:name="_Hlk155508875"/>
      <w:bookmarkEnd w:id="0"/>
      <w:r w:rsidRPr="000A1D7E">
        <w:rPr>
          <w:rFonts w:ascii="Times New Roman" w:eastAsia="Arial" w:hAnsi="Times New Roman" w:cs="Times New Roman"/>
          <w:sz w:val="20"/>
          <w:szCs w:val="20"/>
          <w:vertAlign w:val="superscript"/>
          <w:lang w:val="en-GB"/>
        </w:rPr>
        <w:t>1</w:t>
      </w:r>
      <w:r w:rsidRPr="000A1D7E">
        <w:rPr>
          <w:rFonts w:ascii="Times New Roman" w:eastAsia="Arial" w:hAnsi="Times New Roman" w:cs="Times New Roman"/>
          <w:sz w:val="20"/>
          <w:szCs w:val="20"/>
          <w:lang w:val="en-GB"/>
        </w:rPr>
        <w:t>TUM School of Medicine and Health, Department of Clinical Medicine – Clinical Department for Internal Medicine II, University Medical Center, Technical University of Munich, Munich, Germany</w:t>
      </w:r>
    </w:p>
    <w:bookmarkEnd w:id="1"/>
    <w:p w14:paraId="0CD8C4FD" w14:textId="77777777" w:rsidR="005B28DD" w:rsidRPr="000A1D7E" w:rsidRDefault="005B28DD" w:rsidP="005B28DD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University Hospital Bonn, Department of Internal Medicine I, Bonn, Germany</w:t>
      </w:r>
    </w:p>
    <w:p w14:paraId="7309CB9E" w14:textId="77777777" w:rsidR="005B28DD" w:rsidRPr="000A1D7E" w:rsidRDefault="005B28DD" w:rsidP="005B28D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0A1D7E">
        <w:rPr>
          <w:rFonts w:ascii="Times New Roman" w:hAnsi="Times New Roman" w:cs="Times New Roman"/>
          <w:sz w:val="20"/>
          <w:szCs w:val="20"/>
        </w:rPr>
        <w:t>German Centre for Infection Research (DZIF), partner-site Cologne-Bonn, Bonn, Germany</w:t>
      </w:r>
    </w:p>
    <w:p w14:paraId="59D55596" w14:textId="77777777" w:rsidR="005B28DD" w:rsidRPr="000A1D7E" w:rsidRDefault="005B28DD" w:rsidP="005B28DD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4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Center for Infectiology, Berlin, Germany</w:t>
      </w:r>
    </w:p>
    <w:p w14:paraId="68414D75" w14:textId="77777777" w:rsidR="005B28DD" w:rsidRPr="00796A83" w:rsidRDefault="005B28DD" w:rsidP="005B28D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96A83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796A83">
        <w:rPr>
          <w:rFonts w:ascii="Times New Roman" w:hAnsi="Times New Roman" w:cs="Times New Roman"/>
          <w:sz w:val="20"/>
          <w:szCs w:val="20"/>
        </w:rPr>
        <w:t>Private Practice, Hohenstaufenring, Cologne, Germany</w:t>
      </w:r>
    </w:p>
    <w:p w14:paraId="2C4565E9" w14:textId="77777777" w:rsidR="005B28DD" w:rsidRPr="000A1D7E" w:rsidRDefault="005B28DD" w:rsidP="005B28D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6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Novopraxis Berlin GbR, Berlin, Germany</w:t>
      </w:r>
    </w:p>
    <w:p w14:paraId="7D635E67" w14:textId="77777777" w:rsidR="005B28DD" w:rsidRPr="000A1D7E" w:rsidRDefault="005B28DD" w:rsidP="005B28D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7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ICH Study Center, Hamburg, Germany</w:t>
      </w:r>
    </w:p>
    <w:p w14:paraId="68298F8D" w14:textId="77777777" w:rsidR="005B28DD" w:rsidRPr="000A1D7E" w:rsidRDefault="005B28DD" w:rsidP="005B28D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8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Praxiszentrum Alte Mälzerei, Regensburg, Germany</w:t>
      </w:r>
    </w:p>
    <w:p w14:paraId="1D74F110" w14:textId="77777777" w:rsidR="005B28DD" w:rsidRPr="000A1D7E" w:rsidRDefault="005B28DD" w:rsidP="005B28D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9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MVZ München am Goetheplatz, Munich, Germany</w:t>
      </w:r>
    </w:p>
    <w:p w14:paraId="2A50A850" w14:textId="77777777" w:rsidR="005B28DD" w:rsidRPr="000A1D7E" w:rsidRDefault="005B28DD" w:rsidP="005B28DD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lang w:val="de-DE"/>
        </w:rPr>
      </w:pPr>
    </w:p>
    <w:p w14:paraId="7355D30F" w14:textId="77777777" w:rsidR="005B28DD" w:rsidRPr="000A1D7E" w:rsidRDefault="005B28DD" w:rsidP="005B28DD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</w:rPr>
        <w:t>Corresponding author</w:t>
      </w:r>
    </w:p>
    <w:p w14:paraId="3E8EEA06" w14:textId="77777777" w:rsidR="005B28DD" w:rsidRPr="000A1D7E" w:rsidRDefault="005B28DD" w:rsidP="005B28DD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Laura Wagner, MD</w:t>
      </w:r>
    </w:p>
    <w:p w14:paraId="0BB4C086" w14:textId="77777777" w:rsidR="005B28DD" w:rsidRPr="000A1D7E" w:rsidRDefault="005B28DD" w:rsidP="005B28DD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TUM School of Medicine and Health, Department of Clinical Medicine – Clinical Department for Internal Medicine II, University Medical Center, Technical University of Munich, Munich, Germany</w:t>
      </w:r>
    </w:p>
    <w:p w14:paraId="304A8E13" w14:textId="77777777" w:rsidR="005B28DD" w:rsidRPr="000A1D7E" w:rsidRDefault="005B28DD" w:rsidP="005B28DD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Tel: +49 (89) 4140-9357</w:t>
      </w:r>
    </w:p>
    <w:p w14:paraId="37394DFD" w14:textId="77777777" w:rsidR="005B28DD" w:rsidRPr="000A1D7E" w:rsidRDefault="005B28DD" w:rsidP="005B28DD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Fax: +49 (89) 4140-4808</w:t>
      </w:r>
    </w:p>
    <w:p w14:paraId="2C71A9A5" w14:textId="08F95C63" w:rsidR="007E67C6" w:rsidRDefault="005B28DD" w:rsidP="005B28DD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Email: </w:t>
      </w:r>
      <w:hyperlink r:id="rId5" w:history="1">
        <w:r w:rsidR="007E67C6" w:rsidRPr="0079357F">
          <w:rPr>
            <w:rStyle w:val="Hyperlink"/>
            <w:rFonts w:ascii="Times New Roman" w:eastAsia="Arial" w:hAnsi="Times New Roman" w:cs="Times New Roman"/>
            <w:kern w:val="2"/>
            <w:sz w:val="20"/>
            <w:szCs w:val="20"/>
          </w:rPr>
          <w:t>laura.wagner@mri.tum.de</w:t>
        </w:r>
      </w:hyperlink>
    </w:p>
    <w:p w14:paraId="71C36917" w14:textId="77777777" w:rsidR="007E67C6" w:rsidRDefault="007E67C6">
      <w:pPr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br w:type="page"/>
      </w:r>
    </w:p>
    <w:p w14:paraId="0C830A47" w14:textId="035D54B0" w:rsidR="005B28DD" w:rsidRPr="007E67C6" w:rsidRDefault="007E67C6" w:rsidP="005B28DD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color w:val="000000"/>
          <w:sz w:val="16"/>
          <w:szCs w:val="16"/>
        </w:rPr>
      </w:pPr>
      <w:r w:rsidRPr="007E67C6">
        <w:rPr>
          <w:rFonts w:ascii="Times New Roman" w:eastAsia="Arial" w:hAnsi="Times New Roman" w:cs="Times New Roman"/>
          <w:b/>
          <w:bCs/>
          <w:color w:val="000000"/>
          <w:kern w:val="2"/>
          <w:sz w:val="20"/>
          <w:szCs w:val="20"/>
        </w:rPr>
        <w:lastRenderedPageBreak/>
        <w:t xml:space="preserve">Online Resource 2: Characteristics of risky sexual behaviour and STI </w:t>
      </w:r>
      <w:r w:rsidRPr="00796A83">
        <w:rPr>
          <w:rFonts w:ascii="Times New Roman" w:eastAsia="Arial" w:hAnsi="Times New Roman" w:cs="Times New Roman"/>
          <w:b/>
          <w:bCs/>
          <w:color w:val="000000"/>
          <w:kern w:val="2"/>
          <w:sz w:val="20"/>
          <w:szCs w:val="20"/>
        </w:rPr>
        <w:t xml:space="preserve">history </w:t>
      </w:r>
      <w:r w:rsidR="00796A83" w:rsidRPr="00796A83">
        <w:rPr>
          <w:rFonts w:ascii="Times New Roman" w:hAnsi="Times New Roman" w:cs="Times New Roman"/>
          <w:b/>
          <w:bCs/>
          <w:color w:val="000000"/>
          <w:sz w:val="20"/>
          <w:szCs w:val="20"/>
        </w:rPr>
        <w:t>of PLWH, of</w:t>
      </w:r>
      <w:r w:rsidR="00796A8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participants</w:t>
      </w:r>
      <w:r w:rsidR="00796A83" w:rsidRPr="00796A8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n HIV-PrEP, and of those living without HIV/not on HIV-PrEP</w:t>
      </w:r>
    </w:p>
    <w:tbl>
      <w:tblPr>
        <w:tblStyle w:val="PlainTable11"/>
        <w:tblW w:w="901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8"/>
        <w:gridCol w:w="1551"/>
        <w:gridCol w:w="517"/>
        <w:gridCol w:w="1033"/>
        <w:gridCol w:w="1552"/>
      </w:tblGrid>
      <w:tr w:rsidR="00796A83" w:rsidRPr="00796A83" w14:paraId="3D74D2D6" w14:textId="77777777" w:rsidTr="00796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106BA61C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Characteristic</w:t>
            </w:r>
          </w:p>
        </w:tc>
        <w:tc>
          <w:tcPr>
            <w:tcW w:w="1551" w:type="dxa"/>
          </w:tcPr>
          <w:p w14:paraId="3AE896C2" w14:textId="08D96CFE" w:rsidR="00796A83" w:rsidRPr="00796A83" w:rsidRDefault="00796A83" w:rsidP="00796A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PLWH </w:t>
            </w:r>
          </w:p>
          <w:p w14:paraId="07EC5CD5" w14:textId="77777777" w:rsidR="00796A83" w:rsidRPr="00796A83" w:rsidRDefault="00796A83" w:rsidP="00796A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(N = 76)</w:t>
            </w:r>
          </w:p>
        </w:tc>
        <w:tc>
          <w:tcPr>
            <w:tcW w:w="1550" w:type="dxa"/>
            <w:gridSpan w:val="2"/>
          </w:tcPr>
          <w:p w14:paraId="11B20E61" w14:textId="55B9EEFB" w:rsidR="00796A83" w:rsidRPr="00796A83" w:rsidRDefault="00796A83" w:rsidP="00796A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n</w:t>
            </w: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HIV-PrEP </w:t>
            </w:r>
          </w:p>
          <w:p w14:paraId="76DE5F26" w14:textId="77777777" w:rsidR="00796A83" w:rsidRPr="00796A83" w:rsidRDefault="00796A83" w:rsidP="00796A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(N = 209)</w:t>
            </w:r>
          </w:p>
        </w:tc>
        <w:tc>
          <w:tcPr>
            <w:tcW w:w="1551" w:type="dxa"/>
          </w:tcPr>
          <w:p w14:paraId="4BF532AF" w14:textId="07EC6438" w:rsidR="00796A83" w:rsidRPr="00796A83" w:rsidRDefault="00796A83" w:rsidP="00796A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Living without HIV/not on HIV-PrEP</w:t>
            </w:r>
          </w:p>
          <w:p w14:paraId="18A64369" w14:textId="77777777" w:rsidR="00796A83" w:rsidRPr="00796A83" w:rsidRDefault="00796A83" w:rsidP="00796A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(N = 153)</w:t>
            </w:r>
          </w:p>
        </w:tc>
      </w:tr>
      <w:tr w:rsidR="00796A83" w:rsidRPr="00796A83" w14:paraId="7C8333F3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45C91E5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isk of HIV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2068" w:type="dxa"/>
            <w:gridSpan w:val="2"/>
          </w:tcPr>
          <w:p w14:paraId="074565C3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</w:tcPr>
          <w:p w14:paraId="0C5D90A8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13A7F86E" w14:textId="77777777" w:rsidTr="00796A83">
        <w:trPr>
          <w:trHeight w:val="20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506CF6F3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 risk</w:t>
            </w:r>
          </w:p>
          <w:p w14:paraId="7F4AA3E9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Low risk</w:t>
            </w:r>
          </w:p>
          <w:p w14:paraId="6D7F2777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oderate risk</w:t>
            </w:r>
          </w:p>
          <w:p w14:paraId="4219E9F4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igh risk</w:t>
            </w:r>
          </w:p>
          <w:p w14:paraId="77311ADE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Very high risk</w:t>
            </w:r>
          </w:p>
          <w:p w14:paraId="31E09FB3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t known</w:t>
            </w:r>
          </w:p>
        </w:tc>
        <w:tc>
          <w:tcPr>
            <w:tcW w:w="1551" w:type="dxa"/>
          </w:tcPr>
          <w:p w14:paraId="0056960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14C6516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5 (26.3)</w:t>
            </w:r>
          </w:p>
          <w:p w14:paraId="172E95F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4 (59.3)</w:t>
            </w:r>
          </w:p>
          <w:p w14:paraId="713D1FD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0 (9.6)</w:t>
            </w:r>
          </w:p>
          <w:p w14:paraId="50FBAD6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 (2.4)</w:t>
            </w:r>
          </w:p>
          <w:p w14:paraId="6238A8F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1.4)</w:t>
            </w:r>
          </w:p>
          <w:p w14:paraId="32B7671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551" w:type="dxa"/>
          </w:tcPr>
          <w:p w14:paraId="40FBE41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2/152 (21.1)</w:t>
            </w:r>
          </w:p>
          <w:p w14:paraId="1A6AC37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1/152 (59.9)</w:t>
            </w:r>
          </w:p>
          <w:p w14:paraId="0CD9760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0/152 (13.2)</w:t>
            </w:r>
          </w:p>
          <w:p w14:paraId="0D920DE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7/152 (4.6)</w:t>
            </w:r>
          </w:p>
          <w:p w14:paraId="372B966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52 (0)</w:t>
            </w:r>
          </w:p>
          <w:p w14:paraId="1E35DE9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152 (1.3)</w:t>
            </w:r>
          </w:p>
        </w:tc>
      </w:tr>
      <w:tr w:rsidR="00796A83" w:rsidRPr="00796A83" w14:paraId="74788DB9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2DF25DB1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isk of bacterial STI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2068" w:type="dxa"/>
            <w:gridSpan w:val="2"/>
          </w:tcPr>
          <w:p w14:paraId="340D2D57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</w:tcPr>
          <w:p w14:paraId="78912D02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2115F5A6" w14:textId="77777777" w:rsidTr="00796A83">
        <w:trPr>
          <w:trHeight w:val="20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4FE1F6E8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 risk</w:t>
            </w:r>
          </w:p>
          <w:p w14:paraId="2AC9F02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Low risk</w:t>
            </w:r>
          </w:p>
          <w:p w14:paraId="200E17A1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oderate risk</w:t>
            </w:r>
          </w:p>
          <w:p w14:paraId="57AD35B5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igh risk</w:t>
            </w:r>
          </w:p>
          <w:p w14:paraId="2AF23FC4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Very high risk</w:t>
            </w:r>
          </w:p>
          <w:p w14:paraId="2A8501F8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t known</w:t>
            </w:r>
          </w:p>
        </w:tc>
        <w:tc>
          <w:tcPr>
            <w:tcW w:w="1551" w:type="dxa"/>
          </w:tcPr>
          <w:p w14:paraId="29B98DD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 (15.8)</w:t>
            </w:r>
          </w:p>
          <w:p w14:paraId="4E8221A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4 (18.4)</w:t>
            </w:r>
          </w:p>
          <w:p w14:paraId="7150F8C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9 (25.0)</w:t>
            </w:r>
          </w:p>
          <w:p w14:paraId="4A63C0B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0 (26.3)</w:t>
            </w:r>
          </w:p>
          <w:p w14:paraId="6FE59DD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1 (14.5)</w:t>
            </w:r>
          </w:p>
          <w:p w14:paraId="56E483F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0" w:type="dxa"/>
            <w:gridSpan w:val="2"/>
          </w:tcPr>
          <w:p w14:paraId="17A76C2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 (2.4)</w:t>
            </w:r>
          </w:p>
          <w:p w14:paraId="0CEDE53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9 (13.9)</w:t>
            </w:r>
          </w:p>
          <w:p w14:paraId="1D7E89C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3 (44.5)</w:t>
            </w:r>
          </w:p>
          <w:p w14:paraId="1A777BB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5 (26.3)</w:t>
            </w:r>
          </w:p>
          <w:p w14:paraId="74D2FE9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7 (12.9)</w:t>
            </w:r>
          </w:p>
          <w:p w14:paraId="5D7CD2A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1" w:type="dxa"/>
          </w:tcPr>
          <w:p w14:paraId="18A9F95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7 (11.1)</w:t>
            </w:r>
          </w:p>
          <w:p w14:paraId="4BCFE3B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8 (44.4)</w:t>
            </w:r>
          </w:p>
          <w:p w14:paraId="01608EA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4 (35.3)</w:t>
            </w:r>
          </w:p>
          <w:p w14:paraId="704E1B1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3 (8.5)</w:t>
            </w:r>
          </w:p>
          <w:p w14:paraId="7F736EC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7)</w:t>
            </w:r>
          </w:p>
          <w:p w14:paraId="0A6D605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796A83" w:rsidRPr="00796A83" w14:paraId="3F28B8DC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627DA77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ermanent relationship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2068" w:type="dxa"/>
            <w:gridSpan w:val="2"/>
          </w:tcPr>
          <w:p w14:paraId="0CFB04AF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</w:tcPr>
          <w:p w14:paraId="14EF6600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3303F11D" w14:textId="77777777" w:rsidTr="00796A83">
        <w:trPr>
          <w:trHeight w:val="20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1848A5DE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With one man</w:t>
            </w:r>
          </w:p>
          <w:p w14:paraId="360FF63D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With more than one man</w:t>
            </w:r>
          </w:p>
          <w:p w14:paraId="1D664BAB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With one woman</w:t>
            </w:r>
          </w:p>
          <w:p w14:paraId="787199DD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With more than one woman</w:t>
            </w:r>
          </w:p>
          <w:p w14:paraId="39289CB6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 permanent relationship</w:t>
            </w:r>
          </w:p>
          <w:p w14:paraId="6610BB78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551" w:type="dxa"/>
          </w:tcPr>
          <w:p w14:paraId="1E4EA82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3 (56.6)</w:t>
            </w:r>
          </w:p>
          <w:p w14:paraId="4A9619C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2.6)</w:t>
            </w:r>
          </w:p>
          <w:p w14:paraId="7B674B1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1.3)</w:t>
            </w:r>
          </w:p>
          <w:p w14:paraId="44B9B2B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309D0D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0 (39.5)</w:t>
            </w:r>
          </w:p>
          <w:p w14:paraId="4A9E01C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0" w:type="dxa"/>
            <w:gridSpan w:val="2"/>
          </w:tcPr>
          <w:p w14:paraId="2AB70D2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1 (43.5)</w:t>
            </w:r>
          </w:p>
          <w:p w14:paraId="4B81680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6 (7.7)</w:t>
            </w:r>
          </w:p>
          <w:p w14:paraId="3E8128A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0)</w:t>
            </w:r>
          </w:p>
          <w:p w14:paraId="7C01E43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F9CDF6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01 (48.3)</w:t>
            </w:r>
          </w:p>
          <w:p w14:paraId="70327E8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551" w:type="dxa"/>
          </w:tcPr>
          <w:p w14:paraId="5C2BF4D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0 (39.2)</w:t>
            </w:r>
          </w:p>
          <w:p w14:paraId="1D5D2EE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 (3.3)</w:t>
            </w:r>
          </w:p>
          <w:p w14:paraId="1ADC45D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1 (7.2)</w:t>
            </w:r>
          </w:p>
          <w:p w14:paraId="0F70AD6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7)</w:t>
            </w:r>
          </w:p>
          <w:p w14:paraId="70B9809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75 (49.9)</w:t>
            </w:r>
          </w:p>
          <w:p w14:paraId="17870CD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2.0)</w:t>
            </w:r>
          </w:p>
        </w:tc>
      </w:tr>
      <w:tr w:rsidR="00796A83" w:rsidRPr="00796A83" w14:paraId="3A45E38E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945C60B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 of last male sexual contact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1551" w:type="dxa"/>
          </w:tcPr>
          <w:p w14:paraId="4AFC7F84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53B4DA85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C300BE9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514AA814" w14:textId="77777777" w:rsidTr="00796A83">
        <w:trPr>
          <w:trHeight w:val="2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2637865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ever</w:t>
            </w:r>
          </w:p>
          <w:p w14:paraId="3B2A9E70" w14:textId="74124BE4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24 hours</w:t>
            </w:r>
          </w:p>
          <w:p w14:paraId="6D0D03CE" w14:textId="34512BB9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7 days</w:t>
            </w:r>
          </w:p>
          <w:p w14:paraId="2757DCDD" w14:textId="106EB232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4 weeks</w:t>
            </w:r>
          </w:p>
          <w:p w14:paraId="70C0DAD5" w14:textId="5F2073BB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6 months</w:t>
            </w:r>
          </w:p>
          <w:p w14:paraId="31980156" w14:textId="7FB4FD9D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12 months</w:t>
            </w:r>
          </w:p>
          <w:p w14:paraId="2F77FFB5" w14:textId="0A76A3D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5 years</w:t>
            </w:r>
          </w:p>
          <w:p w14:paraId="299996D3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ore than 5 years ago</w:t>
            </w:r>
          </w:p>
        </w:tc>
        <w:tc>
          <w:tcPr>
            <w:tcW w:w="1551" w:type="dxa"/>
          </w:tcPr>
          <w:p w14:paraId="6E8595C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1.3)</w:t>
            </w:r>
          </w:p>
          <w:p w14:paraId="15CED3E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6 (21.1)</w:t>
            </w:r>
          </w:p>
          <w:p w14:paraId="3AA4D13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7 (48.7)</w:t>
            </w:r>
          </w:p>
          <w:p w14:paraId="5FFBD61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3 (17.1)</w:t>
            </w:r>
          </w:p>
          <w:p w14:paraId="5B5134C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 (5.3)</w:t>
            </w:r>
          </w:p>
          <w:p w14:paraId="5561A86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 (5.3)</w:t>
            </w:r>
          </w:p>
          <w:p w14:paraId="1E856A0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1.3)</w:t>
            </w:r>
          </w:p>
          <w:p w14:paraId="7F4171B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0" w:type="dxa"/>
            <w:gridSpan w:val="2"/>
          </w:tcPr>
          <w:p w14:paraId="0CB5991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DBF903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3 (30.1)</w:t>
            </w:r>
          </w:p>
          <w:p w14:paraId="290CDEB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03 (49.3)</w:t>
            </w:r>
          </w:p>
          <w:p w14:paraId="6DC987B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6 (17.2)</w:t>
            </w:r>
          </w:p>
          <w:p w14:paraId="67688B3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 (1.9)</w:t>
            </w:r>
          </w:p>
          <w:p w14:paraId="30B2847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5)</w:t>
            </w:r>
          </w:p>
          <w:p w14:paraId="4B91ADB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5)</w:t>
            </w:r>
          </w:p>
          <w:p w14:paraId="2EC30EF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551" w:type="dxa"/>
          </w:tcPr>
          <w:p w14:paraId="0C2100E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7)</w:t>
            </w:r>
          </w:p>
          <w:p w14:paraId="692B7C9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6 (17.0)</w:t>
            </w:r>
          </w:p>
          <w:p w14:paraId="4457D0A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9 (38.6)</w:t>
            </w:r>
          </w:p>
          <w:p w14:paraId="77EC4CB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3 (28.1)</w:t>
            </w:r>
          </w:p>
          <w:p w14:paraId="3F46FAB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7 (11.1)</w:t>
            </w:r>
          </w:p>
          <w:p w14:paraId="210D253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3)</w:t>
            </w:r>
          </w:p>
          <w:p w14:paraId="10593D3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 (2.6)</w:t>
            </w:r>
          </w:p>
          <w:p w14:paraId="4A8E547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7)</w:t>
            </w:r>
          </w:p>
        </w:tc>
      </w:tr>
      <w:tr w:rsidR="00796A83" w:rsidRPr="00F03FE9" w14:paraId="3AA7467C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81EDB1C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 of male sexual partners</w:t>
            </w: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1551" w:type="dxa"/>
          </w:tcPr>
          <w:p w14:paraId="366822D2" w14:textId="77777777" w:rsidR="00796A83" w:rsidRPr="00F03FE9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540CA8E8" w14:textId="77777777" w:rsidR="00796A83" w:rsidRPr="00F03FE9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4B8A53A" w14:textId="77777777" w:rsidR="00796A83" w:rsidRPr="00F03FE9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F03FE9" w14:paraId="165C5863" w14:textId="77777777" w:rsidTr="00796A83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E47E787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0</w:t>
            </w:r>
          </w:p>
          <w:p w14:paraId="6789EFC5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  <w:p w14:paraId="31C04E94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</w:t>
            </w:r>
          </w:p>
          <w:p w14:paraId="399360D4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3</w:t>
            </w:r>
          </w:p>
          <w:p w14:paraId="65F66F6B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</w:t>
            </w:r>
          </w:p>
          <w:p w14:paraId="3A1D43DF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</w:t>
            </w:r>
          </w:p>
          <w:p w14:paraId="0FC1A05A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</w:t>
            </w:r>
          </w:p>
          <w:p w14:paraId="1231441C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</w:t>
            </w:r>
          </w:p>
          <w:p w14:paraId="070EAE7B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8</w:t>
            </w:r>
          </w:p>
          <w:p w14:paraId="59486306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9</w:t>
            </w:r>
          </w:p>
          <w:p w14:paraId="490BBBD0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0</w:t>
            </w:r>
          </w:p>
          <w:p w14:paraId="62310436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1–20</w:t>
            </w:r>
          </w:p>
          <w:p w14:paraId="0D7B69CE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1–30</w:t>
            </w:r>
          </w:p>
          <w:p w14:paraId="5296C3AD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1–40</w:t>
            </w:r>
          </w:p>
          <w:p w14:paraId="7CDD9464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1–50</w:t>
            </w:r>
          </w:p>
          <w:p w14:paraId="5B92CAA5" w14:textId="77777777" w:rsidR="00796A83" w:rsidRPr="00F03FE9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ore than 50</w:t>
            </w:r>
          </w:p>
        </w:tc>
        <w:tc>
          <w:tcPr>
            <w:tcW w:w="1551" w:type="dxa"/>
          </w:tcPr>
          <w:p w14:paraId="1E52E14C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/74 (0)</w:t>
            </w:r>
          </w:p>
          <w:p w14:paraId="6C99D0C9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8/74 (10.8)</w:t>
            </w:r>
          </w:p>
          <w:p w14:paraId="63EBA75A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5/74 (6.8)</w:t>
            </w:r>
          </w:p>
          <w:p w14:paraId="62801D1B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2/74 (2.7)</w:t>
            </w:r>
          </w:p>
          <w:p w14:paraId="67E986D9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6/74 (8.1)</w:t>
            </w:r>
          </w:p>
          <w:p w14:paraId="04E71E35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2/74 (2.7)</w:t>
            </w:r>
          </w:p>
          <w:p w14:paraId="317E95E5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/74 (5.4)</w:t>
            </w:r>
          </w:p>
          <w:p w14:paraId="60494656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/74 (1.4)</w:t>
            </w:r>
          </w:p>
          <w:p w14:paraId="761C2A67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/74 (1.4)</w:t>
            </w:r>
          </w:p>
          <w:p w14:paraId="3193B777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0/74 (0)</w:t>
            </w:r>
          </w:p>
          <w:p w14:paraId="0AF2286D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3/74 (4.1)</w:t>
            </w:r>
          </w:p>
          <w:p w14:paraId="0705890F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0/74 (13.5)</w:t>
            </w:r>
          </w:p>
          <w:p w14:paraId="7A67C569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1/74 (14.9)</w:t>
            </w:r>
          </w:p>
          <w:p w14:paraId="7A0D397D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/74 (5.4)</w:t>
            </w:r>
          </w:p>
          <w:p w14:paraId="6863636C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/74 (5.4)</w:t>
            </w:r>
          </w:p>
          <w:p w14:paraId="7BC8F441" w14:textId="367664C8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3/74 (17.6)</w:t>
            </w:r>
          </w:p>
        </w:tc>
        <w:tc>
          <w:tcPr>
            <w:tcW w:w="1550" w:type="dxa"/>
            <w:gridSpan w:val="2"/>
          </w:tcPr>
          <w:p w14:paraId="674F5CDE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/207 (0)</w:t>
            </w:r>
          </w:p>
          <w:p w14:paraId="6AAAA935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5/207 (2.4)</w:t>
            </w:r>
          </w:p>
          <w:p w14:paraId="302A3A0F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2/207 (1.0)</w:t>
            </w:r>
          </w:p>
          <w:p w14:paraId="5F022930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6/207 (2.9)</w:t>
            </w:r>
          </w:p>
          <w:p w14:paraId="70F30B2C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7/207 (3.4)</w:t>
            </w:r>
          </w:p>
          <w:p w14:paraId="3700970A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/207 (1.9)</w:t>
            </w:r>
          </w:p>
          <w:p w14:paraId="2CAF1E72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5/207 (2.4)</w:t>
            </w:r>
          </w:p>
          <w:p w14:paraId="552FBDA6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/207 (1.9)</w:t>
            </w:r>
          </w:p>
          <w:p w14:paraId="238B7906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7/207 (3.4)</w:t>
            </w:r>
          </w:p>
          <w:p w14:paraId="38AEAE5A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/207 (0.5)</w:t>
            </w:r>
          </w:p>
          <w:p w14:paraId="20637E00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1/207 (5.3)</w:t>
            </w:r>
          </w:p>
          <w:p w14:paraId="23E58E88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53/207 (25.6)</w:t>
            </w:r>
          </w:p>
          <w:p w14:paraId="3899CAA7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27/207 (13.0)</w:t>
            </w:r>
          </w:p>
          <w:p w14:paraId="7F003AF0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7/207 (8.2)</w:t>
            </w:r>
          </w:p>
          <w:p w14:paraId="46E1F3F6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4/207 (6.8)</w:t>
            </w:r>
          </w:p>
          <w:p w14:paraId="6558F80F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4/207 (21.3)</w:t>
            </w:r>
          </w:p>
        </w:tc>
        <w:tc>
          <w:tcPr>
            <w:tcW w:w="1551" w:type="dxa"/>
            <w:shd w:val="clear" w:color="auto" w:fill="auto"/>
          </w:tcPr>
          <w:p w14:paraId="428C9EDB" w14:textId="05C9A1D7" w:rsidR="00F03FE9" w:rsidRDefault="00F03FE9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/147 (0.7)</w:t>
            </w:r>
          </w:p>
          <w:p w14:paraId="7C5E5A73" w14:textId="0BE3F076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7/147 (11.6)</w:t>
            </w:r>
          </w:p>
          <w:p w14:paraId="4AC0EA02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1/147 (7.5)</w:t>
            </w:r>
          </w:p>
          <w:p w14:paraId="65DE2EDC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4/147 (9.5)</w:t>
            </w:r>
          </w:p>
          <w:p w14:paraId="17B8897D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5/147 (3.4)</w:t>
            </w:r>
          </w:p>
          <w:p w14:paraId="1D7F328A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20/147 (13.6)</w:t>
            </w:r>
          </w:p>
          <w:p w14:paraId="33C29F77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9/147 (6.1)</w:t>
            </w:r>
          </w:p>
          <w:p w14:paraId="4C6C6F12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7/147 (4.8)</w:t>
            </w:r>
          </w:p>
          <w:p w14:paraId="76EDF362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/147 (2.7)</w:t>
            </w:r>
          </w:p>
          <w:p w14:paraId="219EDB62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2/147 (1.4)</w:t>
            </w:r>
          </w:p>
          <w:p w14:paraId="6652FDEA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2/147 (8.2)</w:t>
            </w:r>
          </w:p>
          <w:p w14:paraId="18E3E682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24/147 (16.3)</w:t>
            </w:r>
          </w:p>
          <w:p w14:paraId="7A0EBD4C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8/147 (5.4)</w:t>
            </w:r>
          </w:p>
          <w:p w14:paraId="22811608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/147 (2.7)</w:t>
            </w:r>
          </w:p>
          <w:p w14:paraId="4D36E97A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2/147 (1.4)</w:t>
            </w:r>
          </w:p>
          <w:p w14:paraId="4EA7CC7B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7/147 (4.8)</w:t>
            </w:r>
          </w:p>
        </w:tc>
      </w:tr>
      <w:tr w:rsidR="00796A83" w:rsidRPr="00796A83" w14:paraId="7C94E5DD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6FB78F4D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Frequency of condom use during male sex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e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1551" w:type="dxa"/>
          </w:tcPr>
          <w:p w14:paraId="00AB2173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402EE044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15E5FFA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546EAAA9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77434CA3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&lt;10%</w:t>
            </w:r>
          </w:p>
          <w:p w14:paraId="6BE0051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0–20%</w:t>
            </w:r>
          </w:p>
          <w:p w14:paraId="0C2F671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1–30%</w:t>
            </w:r>
          </w:p>
          <w:p w14:paraId="1193D32D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1–40%</w:t>
            </w:r>
          </w:p>
          <w:p w14:paraId="6F1920B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1–50%</w:t>
            </w:r>
          </w:p>
          <w:p w14:paraId="3207FAB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1–60%</w:t>
            </w:r>
          </w:p>
          <w:p w14:paraId="772B402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1–70%</w:t>
            </w:r>
          </w:p>
          <w:p w14:paraId="514854E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1–80%</w:t>
            </w:r>
          </w:p>
          <w:p w14:paraId="5EED37BE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81–90%</w:t>
            </w:r>
          </w:p>
          <w:p w14:paraId="4D806577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&gt;90%</w:t>
            </w:r>
          </w:p>
        </w:tc>
        <w:tc>
          <w:tcPr>
            <w:tcW w:w="1551" w:type="dxa"/>
          </w:tcPr>
          <w:p w14:paraId="092FBD7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0/72 (69.4)</w:t>
            </w:r>
          </w:p>
          <w:p w14:paraId="0783DF2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/72 (8.3)</w:t>
            </w:r>
          </w:p>
          <w:p w14:paraId="69140CF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72(1.4)</w:t>
            </w:r>
          </w:p>
          <w:p w14:paraId="4141617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72 (1.4)</w:t>
            </w:r>
          </w:p>
          <w:p w14:paraId="04455CB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/72 (4.2)</w:t>
            </w:r>
          </w:p>
          <w:p w14:paraId="74019DD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72 (1.4)</w:t>
            </w:r>
          </w:p>
          <w:p w14:paraId="7D10E2A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72 (2.8)</w:t>
            </w:r>
          </w:p>
          <w:p w14:paraId="0BD4C8B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72 (0)</w:t>
            </w:r>
          </w:p>
          <w:p w14:paraId="7D24BB1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72 (2.8)</w:t>
            </w:r>
          </w:p>
          <w:p w14:paraId="052969E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/72 (8.3)</w:t>
            </w:r>
          </w:p>
        </w:tc>
        <w:tc>
          <w:tcPr>
            <w:tcW w:w="1550" w:type="dxa"/>
            <w:gridSpan w:val="2"/>
          </w:tcPr>
          <w:p w14:paraId="20D1483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09/201 (54.2)</w:t>
            </w:r>
          </w:p>
          <w:p w14:paraId="17CB684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3/201 (11.4)</w:t>
            </w:r>
          </w:p>
          <w:p w14:paraId="716B410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5/201 (7.5)</w:t>
            </w:r>
          </w:p>
          <w:p w14:paraId="3AAAAB5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/201 (6.0)</w:t>
            </w:r>
          </w:p>
          <w:p w14:paraId="407B335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201 (2.5)</w:t>
            </w:r>
          </w:p>
          <w:p w14:paraId="516D868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8/201 (4.0)</w:t>
            </w:r>
          </w:p>
          <w:p w14:paraId="71CF589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7/201 (3.5)</w:t>
            </w:r>
          </w:p>
          <w:p w14:paraId="3A86676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/201 (1.5)</w:t>
            </w:r>
          </w:p>
          <w:p w14:paraId="5138DBD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/201 (1.5)</w:t>
            </w:r>
          </w:p>
          <w:p w14:paraId="0D578F2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6/201 (8.0)</w:t>
            </w:r>
          </w:p>
        </w:tc>
        <w:tc>
          <w:tcPr>
            <w:tcW w:w="1551" w:type="dxa"/>
          </w:tcPr>
          <w:p w14:paraId="731B3A7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4/135 (25.2)</w:t>
            </w:r>
          </w:p>
          <w:p w14:paraId="769E874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135 (1.5)</w:t>
            </w:r>
          </w:p>
          <w:p w14:paraId="3AB964E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135 (0.7)</w:t>
            </w:r>
          </w:p>
          <w:p w14:paraId="7561846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135 (3.7)</w:t>
            </w:r>
          </w:p>
          <w:p w14:paraId="3920647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/135 (2.2)</w:t>
            </w:r>
          </w:p>
          <w:p w14:paraId="2ABBF4F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/135 (4.4)</w:t>
            </w:r>
          </w:p>
          <w:p w14:paraId="07B079C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/135 (4.4)</w:t>
            </w:r>
          </w:p>
          <w:p w14:paraId="183B771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/135 (3.0)</w:t>
            </w:r>
          </w:p>
          <w:p w14:paraId="3C53A97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4/135 (10.4)</w:t>
            </w:r>
          </w:p>
          <w:p w14:paraId="7099B98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0/135 (44.4)</w:t>
            </w:r>
          </w:p>
        </w:tc>
      </w:tr>
      <w:tr w:rsidR="00796A83" w:rsidRPr="00796A83" w14:paraId="24F6C6CD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495E7BE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 of last sexual contact with a woman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1551" w:type="dxa"/>
          </w:tcPr>
          <w:p w14:paraId="676F51EA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34A67392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0AC81A7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48821F26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2A3565F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ever</w:t>
            </w:r>
          </w:p>
          <w:p w14:paraId="5D947C41" w14:textId="126B81EE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24 hours</w:t>
            </w:r>
          </w:p>
          <w:p w14:paraId="246FC22D" w14:textId="3E35AF5A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7 days</w:t>
            </w:r>
          </w:p>
          <w:p w14:paraId="6E78F5C9" w14:textId="6485C455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4 weeks</w:t>
            </w:r>
          </w:p>
          <w:p w14:paraId="317A1E20" w14:textId="2D1C07DE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6 months</w:t>
            </w:r>
          </w:p>
          <w:p w14:paraId="34E28013" w14:textId="25CF111F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12 months</w:t>
            </w:r>
          </w:p>
          <w:p w14:paraId="7058398F" w14:textId="46140261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5 years</w:t>
            </w:r>
          </w:p>
          <w:p w14:paraId="03A508EE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&gt; 5 years </w:t>
            </w:r>
          </w:p>
        </w:tc>
        <w:tc>
          <w:tcPr>
            <w:tcW w:w="1551" w:type="dxa"/>
          </w:tcPr>
          <w:p w14:paraId="2367FE2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2 (55.3)</w:t>
            </w:r>
          </w:p>
          <w:p w14:paraId="678CD73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129E8D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FD599D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07B362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31DA463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DC4C57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3.9)</w:t>
            </w:r>
          </w:p>
          <w:p w14:paraId="20D70D2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1 (40.8)</w:t>
            </w:r>
          </w:p>
        </w:tc>
        <w:tc>
          <w:tcPr>
            <w:tcW w:w="1550" w:type="dxa"/>
            <w:gridSpan w:val="2"/>
          </w:tcPr>
          <w:p w14:paraId="7520D5E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31 (62.7)</w:t>
            </w:r>
          </w:p>
          <w:p w14:paraId="07BBE4D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E474D7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074D3D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 (2.4)</w:t>
            </w:r>
          </w:p>
          <w:p w14:paraId="3CF066C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 (1.9)</w:t>
            </w:r>
          </w:p>
          <w:p w14:paraId="6DA3C18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7 (3.3)</w:t>
            </w:r>
          </w:p>
          <w:p w14:paraId="3E450F3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1 (5.3)</w:t>
            </w:r>
          </w:p>
          <w:p w14:paraId="7A65BED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1 (24.4)</w:t>
            </w:r>
          </w:p>
        </w:tc>
        <w:tc>
          <w:tcPr>
            <w:tcW w:w="1551" w:type="dxa"/>
          </w:tcPr>
          <w:p w14:paraId="2C56523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1 (59.9)</w:t>
            </w:r>
          </w:p>
          <w:p w14:paraId="069CA5E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3)</w:t>
            </w:r>
          </w:p>
          <w:p w14:paraId="42946E6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 (3.3)</w:t>
            </w:r>
          </w:p>
          <w:p w14:paraId="535CFC3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 (3.9)</w:t>
            </w:r>
          </w:p>
          <w:p w14:paraId="3145127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 (3.9)</w:t>
            </w:r>
          </w:p>
          <w:p w14:paraId="41E321F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 (3.3)</w:t>
            </w:r>
          </w:p>
          <w:p w14:paraId="419A274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 (7.8)</w:t>
            </w:r>
          </w:p>
          <w:p w14:paraId="51E13A3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6 (17.0)</w:t>
            </w:r>
          </w:p>
        </w:tc>
      </w:tr>
      <w:tr w:rsidR="00796A83" w:rsidRPr="00796A83" w14:paraId="473B580A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42F1DB3B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 of female sexual partner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1551" w:type="dxa"/>
          </w:tcPr>
          <w:p w14:paraId="2F901B0F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466ACEE3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A8FBC66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504927CB" w14:textId="77777777" w:rsidTr="00796A83">
        <w:trPr>
          <w:trHeight w:val="1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4AAD604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</w:t>
            </w:r>
          </w:p>
          <w:p w14:paraId="78548705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</w:t>
            </w:r>
          </w:p>
          <w:p w14:paraId="5DCCC03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</w:t>
            </w:r>
          </w:p>
          <w:p w14:paraId="12F7633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</w:t>
            </w:r>
          </w:p>
          <w:p w14:paraId="37A4F46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</w:t>
            </w:r>
          </w:p>
          <w:p w14:paraId="4E416764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6</w:t>
            </w:r>
          </w:p>
          <w:p w14:paraId="3E283BD9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</w:t>
            </w:r>
          </w:p>
          <w:p w14:paraId="288CC97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8</w:t>
            </w:r>
          </w:p>
          <w:p w14:paraId="3C1A1866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9</w:t>
            </w:r>
          </w:p>
          <w:p w14:paraId="5026DB0B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0</w:t>
            </w:r>
          </w:p>
          <w:p w14:paraId="7DAE149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1–20</w:t>
            </w:r>
          </w:p>
          <w:p w14:paraId="1A594F75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1–30</w:t>
            </w:r>
          </w:p>
          <w:p w14:paraId="6F4A0A8D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1–40</w:t>
            </w:r>
          </w:p>
          <w:p w14:paraId="0683B544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1–50</w:t>
            </w:r>
          </w:p>
          <w:p w14:paraId="05CDB6DE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ore than 50</w:t>
            </w:r>
          </w:p>
        </w:tc>
        <w:tc>
          <w:tcPr>
            <w:tcW w:w="1551" w:type="dxa"/>
          </w:tcPr>
          <w:p w14:paraId="2A85C64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69154F9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8/16 (50.0)</w:t>
            </w:r>
          </w:p>
          <w:p w14:paraId="719A2E1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16 (31.3)</w:t>
            </w:r>
          </w:p>
          <w:p w14:paraId="42E7F07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5700EEA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16 (6.3)</w:t>
            </w:r>
          </w:p>
          <w:p w14:paraId="59D06C4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2BD8054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/16 (0)</w:t>
            </w:r>
          </w:p>
          <w:p w14:paraId="194ED12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7FB9A72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104E0D3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1D5D914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16 (6.3)</w:t>
            </w:r>
          </w:p>
          <w:p w14:paraId="299B47A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16 (6.3)</w:t>
            </w:r>
          </w:p>
          <w:p w14:paraId="4517C87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3C72B3C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1766DF3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608EDEC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</w:tc>
        <w:tc>
          <w:tcPr>
            <w:tcW w:w="1551" w:type="dxa"/>
          </w:tcPr>
          <w:p w14:paraId="640489C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0/24 (41.7)</w:t>
            </w:r>
          </w:p>
          <w:p w14:paraId="1D264DD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/24 (12.5)</w:t>
            </w:r>
          </w:p>
          <w:p w14:paraId="618513E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/24 (16.7)</w:t>
            </w:r>
          </w:p>
          <w:p w14:paraId="495AA81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24 (8.3)</w:t>
            </w:r>
          </w:p>
          <w:p w14:paraId="35EE71C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24 (4.2)</w:t>
            </w:r>
          </w:p>
          <w:p w14:paraId="178F1AA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/24 (0)</w:t>
            </w:r>
          </w:p>
          <w:p w14:paraId="67FE908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4 (0)</w:t>
            </w:r>
          </w:p>
          <w:p w14:paraId="2BFC2BD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24 (4.2)</w:t>
            </w:r>
          </w:p>
          <w:p w14:paraId="0429CC6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4 (0)</w:t>
            </w:r>
          </w:p>
          <w:p w14:paraId="5293D00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24 (4.2)</w:t>
            </w:r>
          </w:p>
          <w:p w14:paraId="0BA08E5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24 (4.2)</w:t>
            </w:r>
          </w:p>
          <w:p w14:paraId="298235E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24 (4.2)</w:t>
            </w:r>
          </w:p>
          <w:p w14:paraId="035A36D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4 (0)</w:t>
            </w:r>
          </w:p>
          <w:p w14:paraId="36F65C6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4 (0)</w:t>
            </w:r>
          </w:p>
          <w:p w14:paraId="244398C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4 (0)</w:t>
            </w:r>
          </w:p>
        </w:tc>
      </w:tr>
      <w:tr w:rsidR="00796A83" w:rsidRPr="00796A83" w14:paraId="0028BB0B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2188693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Frequency of condom use during female sex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e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1551" w:type="dxa"/>
          </w:tcPr>
          <w:p w14:paraId="1C09275D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2637EAA9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A3220FF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33112BF6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59C57C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&lt;10%</w:t>
            </w:r>
          </w:p>
          <w:p w14:paraId="49DF813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10–20%</w:t>
            </w:r>
          </w:p>
          <w:p w14:paraId="1E6E38F6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21–30%</w:t>
            </w:r>
          </w:p>
          <w:p w14:paraId="058BFE8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31–40%</w:t>
            </w:r>
          </w:p>
          <w:p w14:paraId="66AF32C3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41–50%</w:t>
            </w:r>
          </w:p>
          <w:p w14:paraId="6A3B60DE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51–60%</w:t>
            </w:r>
          </w:p>
          <w:p w14:paraId="0300126C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61–70%</w:t>
            </w:r>
          </w:p>
          <w:p w14:paraId="34CF70A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71–80%</w:t>
            </w:r>
          </w:p>
          <w:p w14:paraId="1522ACF1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81–90%</w:t>
            </w:r>
          </w:p>
          <w:p w14:paraId="6E5148F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&gt;90%</w:t>
            </w:r>
          </w:p>
        </w:tc>
        <w:tc>
          <w:tcPr>
            <w:tcW w:w="1551" w:type="dxa"/>
          </w:tcPr>
          <w:p w14:paraId="2743633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5F42A2B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13 (38.5)</w:t>
            </w:r>
          </w:p>
          <w:p w14:paraId="1A69A0A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3 (0)</w:t>
            </w:r>
          </w:p>
          <w:p w14:paraId="6145BDE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3 (0)</w:t>
            </w:r>
          </w:p>
          <w:p w14:paraId="4B9405F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3 (0)</w:t>
            </w:r>
          </w:p>
          <w:p w14:paraId="08B5988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3 (0)</w:t>
            </w:r>
          </w:p>
          <w:p w14:paraId="39A9CEB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13 (7.7)</w:t>
            </w:r>
          </w:p>
          <w:p w14:paraId="426CCBA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3 (0)</w:t>
            </w:r>
          </w:p>
          <w:p w14:paraId="62CD98D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3 (0)</w:t>
            </w:r>
          </w:p>
          <w:p w14:paraId="046D3B6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13 (15.4)</w:t>
            </w:r>
          </w:p>
          <w:p w14:paraId="6D8CF3A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13 (38.5)</w:t>
            </w:r>
          </w:p>
        </w:tc>
        <w:tc>
          <w:tcPr>
            <w:tcW w:w="1551" w:type="dxa"/>
          </w:tcPr>
          <w:p w14:paraId="536D071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/23 (26.1)</w:t>
            </w:r>
          </w:p>
          <w:p w14:paraId="18B5F61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3 (0)</w:t>
            </w:r>
          </w:p>
          <w:p w14:paraId="17ADB58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23 (4.3)</w:t>
            </w:r>
          </w:p>
          <w:p w14:paraId="7E1AD81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3 (0)</w:t>
            </w:r>
          </w:p>
          <w:p w14:paraId="66E0931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23 (8.7)</w:t>
            </w:r>
          </w:p>
          <w:p w14:paraId="5078B88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23 (4.3)</w:t>
            </w:r>
          </w:p>
          <w:p w14:paraId="424C93B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3 (0)</w:t>
            </w:r>
          </w:p>
          <w:p w14:paraId="0ECCEBC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3 (0)</w:t>
            </w:r>
          </w:p>
          <w:p w14:paraId="667D8ED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23 (8.7)</w:t>
            </w:r>
          </w:p>
          <w:p w14:paraId="79DD1F9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1/23 (47.8)</w:t>
            </w:r>
          </w:p>
        </w:tc>
      </w:tr>
      <w:tr w:rsidR="00796A83" w:rsidRPr="00796A83" w14:paraId="684DC805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4D04307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easons for condomless sex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  <w:vertAlign w:val="superscript"/>
              </w:rPr>
              <w:t>b,e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, No. (%)</w:t>
            </w:r>
          </w:p>
        </w:tc>
        <w:tc>
          <w:tcPr>
            <w:tcW w:w="1551" w:type="dxa"/>
          </w:tcPr>
          <w:p w14:paraId="312E797B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5EF71EBA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962A481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48CEBE56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0AFF5BE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artner HIV-negative/STI free</w:t>
            </w:r>
          </w:p>
          <w:p w14:paraId="0174AE71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artner HIV-positive, undetectable viral load</w:t>
            </w:r>
          </w:p>
          <w:p w14:paraId="7454E78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IV-positive, undetectable viral load</w:t>
            </w:r>
          </w:p>
          <w:p w14:paraId="78426AD9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artner refused condom use</w:t>
            </w:r>
          </w:p>
          <w:p w14:paraId="2709FF8B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rusted partner</w:t>
            </w:r>
          </w:p>
          <w:p w14:paraId="459D42F3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artner on HIV PrEP</w:t>
            </w:r>
          </w:p>
          <w:p w14:paraId="3D1E3AB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articipants on HIV PrEP</w:t>
            </w:r>
          </w:p>
          <w:p w14:paraId="4BC07C64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ndifferent to HIV/STI</w:t>
            </w:r>
          </w:p>
          <w:p w14:paraId="3270DB5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ference for condomless sex</w:t>
            </w:r>
          </w:p>
          <w:p w14:paraId="2E9BC91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ntoxicated/on substances</w:t>
            </w:r>
          </w:p>
          <w:p w14:paraId="297D3B96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Condom broke or slipped off</w:t>
            </w:r>
          </w:p>
          <w:p w14:paraId="4463BBFD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 condom available</w:t>
            </w:r>
          </w:p>
          <w:p w14:paraId="412FB23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ermanent relationship</w:t>
            </w:r>
          </w:p>
          <w:p w14:paraId="5DD52253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551" w:type="dxa"/>
          </w:tcPr>
          <w:p w14:paraId="6AAC69B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 (15.8)</w:t>
            </w:r>
          </w:p>
          <w:p w14:paraId="735F709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1 (27.6)</w:t>
            </w:r>
          </w:p>
          <w:p w14:paraId="2F6FEB3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 (6.6)</w:t>
            </w:r>
          </w:p>
          <w:p w14:paraId="739E541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5 (19.7)</w:t>
            </w:r>
          </w:p>
          <w:p w14:paraId="1C0D1DB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3 (17.1)</w:t>
            </w:r>
          </w:p>
          <w:p w14:paraId="3E3AFA2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6 (34.2)</w:t>
            </w:r>
          </w:p>
          <w:p w14:paraId="779ACAB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1 (14.5)</w:t>
            </w:r>
          </w:p>
          <w:p w14:paraId="085F723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1.3)</w:t>
            </w:r>
          </w:p>
          <w:p w14:paraId="50ADC0E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6 (47.4)</w:t>
            </w:r>
          </w:p>
          <w:p w14:paraId="34CE7A1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3.9)</w:t>
            </w:r>
          </w:p>
          <w:p w14:paraId="702DCCB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1.3)</w:t>
            </w:r>
          </w:p>
          <w:p w14:paraId="28129F6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3.9)</w:t>
            </w:r>
          </w:p>
          <w:p w14:paraId="6D7B25F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86D2B6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550" w:type="dxa"/>
            <w:gridSpan w:val="2"/>
          </w:tcPr>
          <w:p w14:paraId="7F262BBC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4 (21.1)</w:t>
            </w:r>
          </w:p>
          <w:p w14:paraId="7668C308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6 (7.7)</w:t>
            </w:r>
          </w:p>
          <w:p w14:paraId="2C0EEDF0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3CAD68B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31 (14.8)</w:t>
            </w:r>
          </w:p>
          <w:p w14:paraId="279581D7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39 (18.7)</w:t>
            </w:r>
          </w:p>
          <w:p w14:paraId="2DA2EBCD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93 (44.5)</w:t>
            </w:r>
          </w:p>
          <w:p w14:paraId="5E3CD104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76 (84.2)</w:t>
            </w:r>
          </w:p>
          <w:p w14:paraId="5E2B7379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 (0.5)</w:t>
            </w:r>
          </w:p>
          <w:p w14:paraId="43F9CDD0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11 (53.1)</w:t>
            </w:r>
          </w:p>
          <w:p w14:paraId="61596AC5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3 (6.2)</w:t>
            </w:r>
          </w:p>
          <w:p w14:paraId="3E61E8F9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 (1.9)</w:t>
            </w:r>
          </w:p>
          <w:p w14:paraId="4D337764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0 (4.8)</w:t>
            </w:r>
          </w:p>
          <w:p w14:paraId="4A78167D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 (0.5)</w:t>
            </w:r>
          </w:p>
          <w:p w14:paraId="7C03871C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4 (1.9)</w:t>
            </w:r>
          </w:p>
        </w:tc>
        <w:tc>
          <w:tcPr>
            <w:tcW w:w="1551" w:type="dxa"/>
          </w:tcPr>
          <w:p w14:paraId="2E6324E0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62 (40.5)</w:t>
            </w:r>
          </w:p>
          <w:p w14:paraId="2C8A67D7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5 (3.3)</w:t>
            </w:r>
          </w:p>
          <w:p w14:paraId="54BE5B00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5B5FC2C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9 (12.4)</w:t>
            </w:r>
          </w:p>
          <w:p w14:paraId="5197F069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50 (32.7)</w:t>
            </w:r>
          </w:p>
          <w:p w14:paraId="00C0941E" w14:textId="1F47DAF3" w:rsidR="00796A83" w:rsidRDefault="00796A83" w:rsidP="00F03F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32 (20.9)</w:t>
            </w:r>
          </w:p>
          <w:p w14:paraId="0C687A37" w14:textId="0A2E80AC" w:rsidR="00F03FE9" w:rsidRPr="00F03FE9" w:rsidRDefault="00F03FE9" w:rsidP="00F03FE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 (5.2)</w:t>
            </w:r>
          </w:p>
          <w:p w14:paraId="76FEF46C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DF3D5E9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37 (24.2)</w:t>
            </w:r>
          </w:p>
          <w:p w14:paraId="7E6228A1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9 (5.9)</w:t>
            </w:r>
          </w:p>
          <w:p w14:paraId="16BD924A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2 (1.3)</w:t>
            </w:r>
          </w:p>
          <w:p w14:paraId="01A1E6A5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13 (8.5)</w:t>
            </w:r>
          </w:p>
          <w:p w14:paraId="3B19FF8A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6 (3.9)</w:t>
            </w:r>
          </w:p>
          <w:p w14:paraId="6F6D226E" w14:textId="77777777" w:rsidR="00796A83" w:rsidRPr="00F03FE9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03FE9">
              <w:rPr>
                <w:rFonts w:ascii="Times New Roman" w:eastAsia="Arial" w:hAnsi="Times New Roman" w:cs="Times New Roman"/>
                <w:sz w:val="20"/>
                <w:szCs w:val="20"/>
              </w:rPr>
              <w:t>9 (5.9)</w:t>
            </w:r>
          </w:p>
        </w:tc>
      </w:tr>
      <w:tr w:rsidR="00796A83" w:rsidRPr="00796A83" w14:paraId="7679A422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E68C421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Last condomless sex, No. (%)</w:t>
            </w:r>
          </w:p>
        </w:tc>
        <w:tc>
          <w:tcPr>
            <w:tcW w:w="1551" w:type="dxa"/>
          </w:tcPr>
          <w:p w14:paraId="2BA103D5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5B1CD5D9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C44CD01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03643573" w14:textId="77777777" w:rsidTr="00796A8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39AA776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&lt; 3 days </w:t>
            </w:r>
          </w:p>
          <w:p w14:paraId="4F171E2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4–9 days </w:t>
            </w:r>
          </w:p>
          <w:p w14:paraId="44EB9DAC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10–14 days </w:t>
            </w:r>
          </w:p>
          <w:p w14:paraId="1E0CA67B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 xml:space="preserve">15 days–6 weeks </w:t>
            </w:r>
          </w:p>
          <w:p w14:paraId="665B6BBD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6 weeks–3 months </w:t>
            </w:r>
          </w:p>
          <w:p w14:paraId="5C410E3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3 months–1 year </w:t>
            </w:r>
          </w:p>
          <w:p w14:paraId="46CA7A84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&gt; 1 year </w:t>
            </w:r>
          </w:p>
          <w:p w14:paraId="60CAF87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1551" w:type="dxa"/>
          </w:tcPr>
          <w:p w14:paraId="262C6C4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23 (30.3)</w:t>
            </w:r>
          </w:p>
          <w:p w14:paraId="11429F7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1 (27.6)</w:t>
            </w:r>
          </w:p>
          <w:p w14:paraId="43ED1AA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 (7.9)</w:t>
            </w:r>
          </w:p>
          <w:p w14:paraId="7A248B3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9 (11.8)</w:t>
            </w:r>
          </w:p>
          <w:p w14:paraId="66FE14F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2.6)</w:t>
            </w:r>
          </w:p>
          <w:p w14:paraId="3C786E4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 (6.6)</w:t>
            </w:r>
          </w:p>
          <w:p w14:paraId="732A7180" w14:textId="73C526AA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  <w:r w:rsidR="006753D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(13.2)</w:t>
            </w:r>
          </w:p>
          <w:p w14:paraId="3E513D0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0" w:type="dxa"/>
            <w:gridSpan w:val="2"/>
          </w:tcPr>
          <w:p w14:paraId="4D9FF7C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70 (33.5)</w:t>
            </w:r>
          </w:p>
          <w:p w14:paraId="0CF2A31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7 (22.5)</w:t>
            </w:r>
          </w:p>
          <w:p w14:paraId="536813A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5 (12.0)</w:t>
            </w:r>
          </w:p>
          <w:p w14:paraId="5AC6ED7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25 (12.0)</w:t>
            </w:r>
          </w:p>
          <w:p w14:paraId="1C91F65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 (4.3)</w:t>
            </w:r>
          </w:p>
          <w:p w14:paraId="26A3E28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 (4.3)</w:t>
            </w:r>
          </w:p>
          <w:p w14:paraId="783587F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6 (7.7)</w:t>
            </w:r>
          </w:p>
          <w:p w14:paraId="38AD05E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8 (3.8)</w:t>
            </w:r>
          </w:p>
        </w:tc>
        <w:tc>
          <w:tcPr>
            <w:tcW w:w="1551" w:type="dxa"/>
          </w:tcPr>
          <w:p w14:paraId="60C8A21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3 (8.5)</w:t>
            </w:r>
          </w:p>
          <w:p w14:paraId="0BFE71F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6 (10.5)</w:t>
            </w:r>
          </w:p>
          <w:p w14:paraId="3B67F4D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 (7.8)</w:t>
            </w:r>
          </w:p>
          <w:p w14:paraId="1E29A91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6 (10.5)</w:t>
            </w:r>
          </w:p>
          <w:p w14:paraId="3F4892E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1 (13.7)</w:t>
            </w:r>
          </w:p>
          <w:p w14:paraId="5E39511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4 (15.7)</w:t>
            </w:r>
          </w:p>
          <w:p w14:paraId="57E87B4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7 (17.6)</w:t>
            </w:r>
          </w:p>
          <w:p w14:paraId="0CCF2FA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4 (15.7)</w:t>
            </w:r>
          </w:p>
        </w:tc>
      </w:tr>
      <w:tr w:rsidR="00796A83" w:rsidRPr="00796A83" w14:paraId="684DF7DC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6632218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History of syphilis, No. (%)</w:t>
            </w:r>
          </w:p>
        </w:tc>
        <w:tc>
          <w:tcPr>
            <w:tcW w:w="1551" w:type="dxa"/>
          </w:tcPr>
          <w:p w14:paraId="1FD83F93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460BBE8C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B99DA06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306D4EE6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122AB167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es</w:t>
            </w:r>
          </w:p>
          <w:p w14:paraId="0AE48746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</w:t>
            </w:r>
          </w:p>
          <w:p w14:paraId="7C264D83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t known</w:t>
            </w:r>
          </w:p>
        </w:tc>
        <w:tc>
          <w:tcPr>
            <w:tcW w:w="1551" w:type="dxa"/>
          </w:tcPr>
          <w:p w14:paraId="1291ACB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9 (64.5)</w:t>
            </w:r>
          </w:p>
          <w:p w14:paraId="799B860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6 (34.2)</w:t>
            </w:r>
          </w:p>
          <w:p w14:paraId="5E709D9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550" w:type="dxa"/>
            <w:gridSpan w:val="2"/>
          </w:tcPr>
          <w:p w14:paraId="2159AF5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4 (30.6)</w:t>
            </w:r>
          </w:p>
          <w:p w14:paraId="08A8C3D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43 (68.4)</w:t>
            </w:r>
          </w:p>
          <w:p w14:paraId="4D6E1F7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551" w:type="dxa"/>
          </w:tcPr>
          <w:p w14:paraId="14BAFF7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7 (11.1)</w:t>
            </w:r>
          </w:p>
          <w:p w14:paraId="64E63D4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34 (87.6)</w:t>
            </w:r>
          </w:p>
          <w:p w14:paraId="6FC9EBF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3)</w:t>
            </w:r>
          </w:p>
        </w:tc>
      </w:tr>
      <w:tr w:rsidR="00796A83" w:rsidRPr="00796A83" w14:paraId="09898BF5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6C789901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 of last syphilis, No. (%)</w:t>
            </w:r>
          </w:p>
        </w:tc>
        <w:tc>
          <w:tcPr>
            <w:tcW w:w="1551" w:type="dxa"/>
          </w:tcPr>
          <w:p w14:paraId="3CB12151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72580161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539E817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731D57B4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7CCAE20F" w14:textId="350C0062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24 hours</w:t>
            </w:r>
          </w:p>
          <w:p w14:paraId="0E4F5229" w14:textId="0CFA6490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7 days</w:t>
            </w:r>
          </w:p>
          <w:p w14:paraId="140FBA5A" w14:textId="35B504A2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4 weeks</w:t>
            </w:r>
          </w:p>
          <w:p w14:paraId="3A6CBECD" w14:textId="74E16F8F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6 months</w:t>
            </w:r>
          </w:p>
          <w:p w14:paraId="78E08979" w14:textId="6B626CDD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12 months</w:t>
            </w:r>
          </w:p>
          <w:p w14:paraId="5906E057" w14:textId="4BB79803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5 years</w:t>
            </w:r>
          </w:p>
          <w:p w14:paraId="77D94D55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ore than 5 years ago</w:t>
            </w:r>
          </w:p>
        </w:tc>
        <w:tc>
          <w:tcPr>
            <w:tcW w:w="1551" w:type="dxa"/>
          </w:tcPr>
          <w:p w14:paraId="67016AE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48 (0)</w:t>
            </w:r>
          </w:p>
          <w:p w14:paraId="3C6FB99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48 (2.1)</w:t>
            </w:r>
          </w:p>
          <w:p w14:paraId="252F0E1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48 (4.2)</w:t>
            </w:r>
          </w:p>
          <w:p w14:paraId="193BC84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7/48 (14.6)</w:t>
            </w:r>
          </w:p>
          <w:p w14:paraId="257FB37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48 (10.4)</w:t>
            </w:r>
          </w:p>
          <w:p w14:paraId="2F14F4B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9/48 (39.6)</w:t>
            </w:r>
          </w:p>
          <w:p w14:paraId="51FCB61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4/48 (29.2)</w:t>
            </w:r>
          </w:p>
        </w:tc>
        <w:tc>
          <w:tcPr>
            <w:tcW w:w="1550" w:type="dxa"/>
            <w:gridSpan w:val="2"/>
          </w:tcPr>
          <w:p w14:paraId="66E2979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64 (0)</w:t>
            </w:r>
          </w:p>
          <w:p w14:paraId="1DDEC37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64 (3.1)</w:t>
            </w:r>
          </w:p>
          <w:p w14:paraId="05FD81E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61 (3.1)</w:t>
            </w:r>
          </w:p>
          <w:p w14:paraId="696C397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7/64 (10.9)</w:t>
            </w:r>
          </w:p>
          <w:p w14:paraId="77E4F12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5/64 (23.4)</w:t>
            </w:r>
          </w:p>
          <w:p w14:paraId="25035E9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8/64 (43.8)</w:t>
            </w:r>
          </w:p>
          <w:p w14:paraId="0D50E4B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0/64 (15.6)</w:t>
            </w:r>
          </w:p>
        </w:tc>
        <w:tc>
          <w:tcPr>
            <w:tcW w:w="1551" w:type="dxa"/>
          </w:tcPr>
          <w:p w14:paraId="7363A8E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7 (0)</w:t>
            </w:r>
          </w:p>
          <w:p w14:paraId="5153B75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7 (0)</w:t>
            </w:r>
          </w:p>
          <w:p w14:paraId="13ADE74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7 (0)</w:t>
            </w:r>
          </w:p>
          <w:p w14:paraId="118DE0F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17 (5.9)</w:t>
            </w:r>
          </w:p>
          <w:p w14:paraId="0AFB2AB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/17 (17.6)</w:t>
            </w:r>
          </w:p>
          <w:p w14:paraId="60A3361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7/17 (41.2)</w:t>
            </w:r>
          </w:p>
          <w:p w14:paraId="705E778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/17 (35.3)</w:t>
            </w:r>
          </w:p>
        </w:tc>
      </w:tr>
      <w:tr w:rsidR="00796A83" w:rsidRPr="00796A83" w14:paraId="61F03A2A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47BA7B6B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istory of gonorrhoea, No. (%)</w:t>
            </w:r>
          </w:p>
        </w:tc>
        <w:tc>
          <w:tcPr>
            <w:tcW w:w="1551" w:type="dxa"/>
          </w:tcPr>
          <w:p w14:paraId="000754D4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344E0855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0A26B04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3C22A7C2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57F4428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es</w:t>
            </w:r>
          </w:p>
          <w:p w14:paraId="50AA57F7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</w:t>
            </w:r>
          </w:p>
          <w:p w14:paraId="31FD8DC6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t known</w:t>
            </w:r>
          </w:p>
        </w:tc>
        <w:tc>
          <w:tcPr>
            <w:tcW w:w="1551" w:type="dxa"/>
          </w:tcPr>
          <w:p w14:paraId="4AD4916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8 (63.2)</w:t>
            </w:r>
          </w:p>
          <w:p w14:paraId="57DAA29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5 (32.9)</w:t>
            </w:r>
          </w:p>
          <w:p w14:paraId="799B441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550" w:type="dxa"/>
            <w:gridSpan w:val="2"/>
          </w:tcPr>
          <w:p w14:paraId="549098D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4 (59.3)</w:t>
            </w:r>
          </w:p>
          <w:p w14:paraId="4A43A86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83 (39.7)</w:t>
            </w:r>
          </w:p>
          <w:p w14:paraId="20A0316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551" w:type="dxa"/>
          </w:tcPr>
          <w:p w14:paraId="3C94799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5 (22.9)</w:t>
            </w:r>
          </w:p>
          <w:p w14:paraId="270A482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17 (76.5)</w:t>
            </w:r>
          </w:p>
          <w:p w14:paraId="507F3BB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7)</w:t>
            </w:r>
          </w:p>
        </w:tc>
      </w:tr>
      <w:tr w:rsidR="00796A83" w:rsidRPr="00796A83" w14:paraId="4477814D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188A93D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 of last gonorrhoea, No. (%)</w:t>
            </w:r>
          </w:p>
        </w:tc>
        <w:tc>
          <w:tcPr>
            <w:tcW w:w="1551" w:type="dxa"/>
          </w:tcPr>
          <w:p w14:paraId="16242181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03260EDC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614BBDA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76328141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7A82F0E" w14:textId="4EEAAD49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24 hours</w:t>
            </w:r>
          </w:p>
          <w:p w14:paraId="4A21FBE2" w14:textId="494DA8B6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7 days</w:t>
            </w:r>
          </w:p>
          <w:p w14:paraId="14C8F81A" w14:textId="3006E6E3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4 weeks</w:t>
            </w:r>
          </w:p>
          <w:p w14:paraId="7CE2BF9B" w14:textId="55EFEDA8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6 months</w:t>
            </w:r>
          </w:p>
          <w:p w14:paraId="21DD860F" w14:textId="0B286098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12 months</w:t>
            </w:r>
          </w:p>
          <w:p w14:paraId="4A6CC4E4" w14:textId="6B3EC168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5 years</w:t>
            </w:r>
          </w:p>
          <w:p w14:paraId="49CA37B1" w14:textId="77777777" w:rsidR="00796A83" w:rsidRPr="00796A83" w:rsidRDefault="00796A83" w:rsidP="00DE1071">
            <w:pPr>
              <w:spacing w:line="36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ore than 5 years ago</w:t>
            </w:r>
          </w:p>
        </w:tc>
        <w:tc>
          <w:tcPr>
            <w:tcW w:w="1551" w:type="dxa"/>
          </w:tcPr>
          <w:p w14:paraId="21C4049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48 (2.1)</w:t>
            </w:r>
          </w:p>
          <w:p w14:paraId="77F125F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/48 (4.2)</w:t>
            </w:r>
          </w:p>
          <w:p w14:paraId="794B54E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48 (2.1)</w:t>
            </w:r>
          </w:p>
          <w:p w14:paraId="5A04A3F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48 (10.4)</w:t>
            </w:r>
          </w:p>
          <w:p w14:paraId="7F122AC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/48 (8.3)</w:t>
            </w:r>
          </w:p>
          <w:p w14:paraId="77008A3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3/48 (47.9)</w:t>
            </w:r>
          </w:p>
          <w:p w14:paraId="6AC2F2C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/48 (25.0)</w:t>
            </w:r>
          </w:p>
        </w:tc>
        <w:tc>
          <w:tcPr>
            <w:tcW w:w="1550" w:type="dxa"/>
            <w:gridSpan w:val="2"/>
          </w:tcPr>
          <w:p w14:paraId="53E8F9A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124 (0.8)</w:t>
            </w:r>
          </w:p>
          <w:p w14:paraId="2BBDBC4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/124 (3.2)</w:t>
            </w:r>
          </w:p>
          <w:p w14:paraId="28ECD65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4/124 (11.3)</w:t>
            </w:r>
          </w:p>
          <w:p w14:paraId="20E8C78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9/124 (23.4)</w:t>
            </w:r>
          </w:p>
          <w:p w14:paraId="1D3BC87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6/124 (21.0)</w:t>
            </w:r>
          </w:p>
          <w:p w14:paraId="1986FE3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6/124 (29.0)</w:t>
            </w:r>
          </w:p>
          <w:p w14:paraId="6AD41EA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4/124 (11.3)</w:t>
            </w:r>
          </w:p>
        </w:tc>
        <w:tc>
          <w:tcPr>
            <w:tcW w:w="1551" w:type="dxa"/>
          </w:tcPr>
          <w:p w14:paraId="66AA061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35 (2.9)</w:t>
            </w:r>
          </w:p>
          <w:p w14:paraId="23B7F35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35 (0)</w:t>
            </w:r>
          </w:p>
          <w:p w14:paraId="62FE8A9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35 (2.9)</w:t>
            </w:r>
          </w:p>
          <w:p w14:paraId="5A18DCF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35 (14.3)</w:t>
            </w:r>
          </w:p>
          <w:p w14:paraId="06E0C19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35 (14.3)</w:t>
            </w:r>
          </w:p>
          <w:p w14:paraId="776FDF5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5/35 (42.9)</w:t>
            </w:r>
          </w:p>
          <w:p w14:paraId="19D75DB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8/35 (22.9)</w:t>
            </w:r>
          </w:p>
        </w:tc>
      </w:tr>
      <w:tr w:rsidR="00796A83" w:rsidRPr="00796A83" w14:paraId="7C6EB123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0A9583AB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istory of chlamydia, No. (%)</w:t>
            </w:r>
          </w:p>
        </w:tc>
        <w:tc>
          <w:tcPr>
            <w:tcW w:w="1551" w:type="dxa"/>
          </w:tcPr>
          <w:p w14:paraId="148E5780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33BF8ECF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6D675B6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6165D2DC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D8E8CBE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es</w:t>
            </w:r>
          </w:p>
          <w:p w14:paraId="20BA26C6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</w:t>
            </w:r>
          </w:p>
          <w:p w14:paraId="206E33ED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t known</w:t>
            </w:r>
          </w:p>
        </w:tc>
        <w:tc>
          <w:tcPr>
            <w:tcW w:w="1551" w:type="dxa"/>
          </w:tcPr>
          <w:p w14:paraId="503569B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9 (51.3)</w:t>
            </w:r>
          </w:p>
          <w:p w14:paraId="2C251B4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5 (46.1)</w:t>
            </w:r>
          </w:p>
          <w:p w14:paraId="2695049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550" w:type="dxa"/>
            <w:gridSpan w:val="2"/>
          </w:tcPr>
          <w:p w14:paraId="3DDD970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1 (57.9)</w:t>
            </w:r>
          </w:p>
          <w:p w14:paraId="78F7CBA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83 (39.7)</w:t>
            </w:r>
          </w:p>
          <w:p w14:paraId="554C6C8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 (2.4)</w:t>
            </w:r>
          </w:p>
        </w:tc>
        <w:tc>
          <w:tcPr>
            <w:tcW w:w="1551" w:type="dxa"/>
          </w:tcPr>
          <w:p w14:paraId="6FED67E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2 (20.9)</w:t>
            </w:r>
          </w:p>
          <w:p w14:paraId="01B85E2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19 (77.8)</w:t>
            </w:r>
          </w:p>
          <w:p w14:paraId="1901494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3)</w:t>
            </w:r>
          </w:p>
        </w:tc>
      </w:tr>
      <w:tr w:rsidR="00796A83" w:rsidRPr="00796A83" w14:paraId="23E4F374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1A57222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 of last chlamydia, No. (%)</w:t>
            </w:r>
          </w:p>
        </w:tc>
        <w:tc>
          <w:tcPr>
            <w:tcW w:w="1551" w:type="dxa"/>
          </w:tcPr>
          <w:p w14:paraId="769678AF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05A0BFA6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2E4F057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238BA1D6" w14:textId="77777777" w:rsidTr="00796A83">
        <w:trPr>
          <w:trHeight w:val="1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215C6550" w14:textId="35ACB663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24 hours</w:t>
            </w:r>
          </w:p>
          <w:p w14:paraId="70A77312" w14:textId="00C88E0A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7 days</w:t>
            </w:r>
          </w:p>
          <w:p w14:paraId="62F65E8A" w14:textId="68F9CF76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4 weeks</w:t>
            </w:r>
          </w:p>
          <w:p w14:paraId="2095CEA5" w14:textId="4D1BBA36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6 months</w:t>
            </w:r>
          </w:p>
          <w:p w14:paraId="2E2542BF" w14:textId="56ADF024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12 months</w:t>
            </w:r>
          </w:p>
          <w:p w14:paraId="667E52B4" w14:textId="62E10103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5 years</w:t>
            </w:r>
          </w:p>
          <w:p w14:paraId="1737C1D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ore than 5 years ago</w:t>
            </w:r>
          </w:p>
        </w:tc>
        <w:tc>
          <w:tcPr>
            <w:tcW w:w="1551" w:type="dxa"/>
          </w:tcPr>
          <w:p w14:paraId="3AEACBB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39 (2.6)</w:t>
            </w:r>
          </w:p>
          <w:p w14:paraId="5C95C6E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39 (2.6)</w:t>
            </w:r>
          </w:p>
          <w:p w14:paraId="78FC783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39 (0)</w:t>
            </w:r>
          </w:p>
          <w:p w14:paraId="089BB55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/39 (10.3)</w:t>
            </w:r>
          </w:p>
          <w:p w14:paraId="58886D4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/39 (15.4)</w:t>
            </w:r>
          </w:p>
          <w:p w14:paraId="04D5DA4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5/39 (38.5)</w:t>
            </w:r>
          </w:p>
          <w:p w14:paraId="1B2364D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2/39 (30.8)</w:t>
            </w:r>
          </w:p>
        </w:tc>
        <w:tc>
          <w:tcPr>
            <w:tcW w:w="1550" w:type="dxa"/>
            <w:gridSpan w:val="2"/>
          </w:tcPr>
          <w:p w14:paraId="37E0EC9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21 (0)</w:t>
            </w:r>
          </w:p>
          <w:p w14:paraId="4AE13E3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121 (0.8)</w:t>
            </w:r>
          </w:p>
          <w:p w14:paraId="3E1B8F6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0/121 (8.3)</w:t>
            </w:r>
          </w:p>
          <w:p w14:paraId="425945B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27121 (18.2)</w:t>
            </w:r>
          </w:p>
          <w:p w14:paraId="75D3B15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8/121 (31.4)</w:t>
            </w:r>
          </w:p>
          <w:p w14:paraId="5547B4E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0/121 (33.1)</w:t>
            </w:r>
          </w:p>
          <w:p w14:paraId="3AF47283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0/121 (8.3)</w:t>
            </w:r>
          </w:p>
        </w:tc>
        <w:tc>
          <w:tcPr>
            <w:tcW w:w="1551" w:type="dxa"/>
          </w:tcPr>
          <w:p w14:paraId="4ED9EEF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32 (0)</w:t>
            </w:r>
          </w:p>
          <w:p w14:paraId="19B08E3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32 (0)</w:t>
            </w:r>
          </w:p>
          <w:p w14:paraId="254C6E5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32 (0)</w:t>
            </w:r>
          </w:p>
          <w:p w14:paraId="0032708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/32 (18.8)</w:t>
            </w:r>
          </w:p>
          <w:p w14:paraId="2A12B75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32 (15.6)</w:t>
            </w:r>
          </w:p>
          <w:p w14:paraId="2B1154F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3/32 (40.6)</w:t>
            </w:r>
          </w:p>
          <w:p w14:paraId="52F531F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8/32 (25.0)</w:t>
            </w:r>
          </w:p>
        </w:tc>
      </w:tr>
      <w:tr w:rsidR="00796A83" w:rsidRPr="00796A83" w14:paraId="5C4B4E36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ECC49F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History of other bacterial STI, No. (%)</w:t>
            </w:r>
          </w:p>
        </w:tc>
        <w:tc>
          <w:tcPr>
            <w:tcW w:w="1551" w:type="dxa"/>
          </w:tcPr>
          <w:p w14:paraId="4F347D95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2BC28B95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1718D6C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6151CAAE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50044F9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es, details unknown</w:t>
            </w:r>
          </w:p>
          <w:p w14:paraId="506F7714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</w:t>
            </w:r>
          </w:p>
          <w:p w14:paraId="5F381ED1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t known</w:t>
            </w:r>
          </w:p>
          <w:p w14:paraId="07032EFE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ycoplasma/Ureaplasma</w:t>
            </w:r>
          </w:p>
          <w:p w14:paraId="202E6B71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SV</w:t>
            </w:r>
          </w:p>
          <w:p w14:paraId="2FDC852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PV</w:t>
            </w:r>
          </w:p>
        </w:tc>
        <w:tc>
          <w:tcPr>
            <w:tcW w:w="1551" w:type="dxa"/>
          </w:tcPr>
          <w:p w14:paraId="486FE2D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075F189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6 (73.7)</w:t>
            </w:r>
          </w:p>
          <w:p w14:paraId="663E5C2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3 (17.1)</w:t>
            </w:r>
          </w:p>
          <w:p w14:paraId="0162FA9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3.9)</w:t>
            </w:r>
          </w:p>
          <w:p w14:paraId="4D3487A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2.6)</w:t>
            </w:r>
          </w:p>
          <w:p w14:paraId="7345548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550" w:type="dxa"/>
            <w:gridSpan w:val="2"/>
          </w:tcPr>
          <w:p w14:paraId="45C9C20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5)</w:t>
            </w:r>
          </w:p>
          <w:p w14:paraId="682626F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67 (79.9)</w:t>
            </w:r>
          </w:p>
          <w:p w14:paraId="1AB0CA9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4 (6.7)</w:t>
            </w:r>
          </w:p>
          <w:p w14:paraId="0B57B61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6 (7.7)</w:t>
            </w:r>
          </w:p>
          <w:p w14:paraId="3EF0E6D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1.4)</w:t>
            </w:r>
          </w:p>
          <w:p w14:paraId="3AD4D48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 (4.3)</w:t>
            </w:r>
          </w:p>
        </w:tc>
        <w:tc>
          <w:tcPr>
            <w:tcW w:w="1551" w:type="dxa"/>
          </w:tcPr>
          <w:p w14:paraId="11EABDC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2.0)</w:t>
            </w:r>
          </w:p>
          <w:p w14:paraId="75802B2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31 (85.6)</w:t>
            </w:r>
          </w:p>
          <w:p w14:paraId="510359A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8 (5.2)</w:t>
            </w:r>
          </w:p>
          <w:p w14:paraId="0893D67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2.0)</w:t>
            </w:r>
          </w:p>
          <w:p w14:paraId="2A96F81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3)</w:t>
            </w:r>
          </w:p>
          <w:p w14:paraId="7CB90716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 (3.9)</w:t>
            </w:r>
          </w:p>
        </w:tc>
      </w:tr>
      <w:tr w:rsidR="00796A83" w:rsidRPr="00796A83" w14:paraId="061A5257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19D96070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 of other bacterial STI, No. (%)</w:t>
            </w:r>
          </w:p>
        </w:tc>
        <w:tc>
          <w:tcPr>
            <w:tcW w:w="1551" w:type="dxa"/>
          </w:tcPr>
          <w:p w14:paraId="3C532DB7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5E0D9DE5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B6F40EB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7DE45F20" w14:textId="77777777" w:rsidTr="00796A8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AD5745A" w14:textId="6A5A429C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24 hours</w:t>
            </w:r>
          </w:p>
          <w:p w14:paraId="29DD62A2" w14:textId="3D2C2CD8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7 days</w:t>
            </w:r>
          </w:p>
          <w:p w14:paraId="2D1DB4B3" w14:textId="27965CAB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4 weeks</w:t>
            </w:r>
          </w:p>
          <w:p w14:paraId="67A9F451" w14:textId="665E7F98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6 months</w:t>
            </w:r>
          </w:p>
          <w:p w14:paraId="7E0EB797" w14:textId="270077EF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12 months</w:t>
            </w:r>
          </w:p>
          <w:p w14:paraId="15A618D7" w14:textId="6FB6BC93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revious</w:t>
            </w: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 xml:space="preserve"> 5 years</w:t>
            </w:r>
          </w:p>
          <w:p w14:paraId="2013A2AF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ore than 5 years ago</w:t>
            </w:r>
          </w:p>
        </w:tc>
        <w:tc>
          <w:tcPr>
            <w:tcW w:w="1551" w:type="dxa"/>
          </w:tcPr>
          <w:p w14:paraId="7528E7C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9 (0)</w:t>
            </w:r>
          </w:p>
          <w:p w14:paraId="3D4FEE1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9 (0)</w:t>
            </w:r>
          </w:p>
          <w:p w14:paraId="3E6DE8D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9 (11.1)</w:t>
            </w:r>
          </w:p>
          <w:p w14:paraId="198B071B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9 (11.1)</w:t>
            </w:r>
          </w:p>
          <w:p w14:paraId="059C5FB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9 (11.1)</w:t>
            </w:r>
          </w:p>
          <w:p w14:paraId="5B10BF3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5/9 (55.6)</w:t>
            </w:r>
          </w:p>
          <w:p w14:paraId="2C8411E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9 (11.1)</w:t>
            </w:r>
          </w:p>
        </w:tc>
        <w:tc>
          <w:tcPr>
            <w:tcW w:w="1550" w:type="dxa"/>
            <w:gridSpan w:val="2"/>
          </w:tcPr>
          <w:p w14:paraId="61B0510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9 (0)</w:t>
            </w:r>
          </w:p>
          <w:p w14:paraId="4420EED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29 (3.4)</w:t>
            </w:r>
          </w:p>
          <w:p w14:paraId="3E7715D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29 (0)</w:t>
            </w:r>
          </w:p>
          <w:p w14:paraId="798D458C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/29 (31.0)</w:t>
            </w:r>
          </w:p>
          <w:p w14:paraId="3BB1FC6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/29 (31.0)</w:t>
            </w:r>
          </w:p>
          <w:p w14:paraId="362CCEA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/29 (20.7)</w:t>
            </w:r>
          </w:p>
          <w:p w14:paraId="7001220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/29 (13.8)</w:t>
            </w:r>
          </w:p>
        </w:tc>
        <w:tc>
          <w:tcPr>
            <w:tcW w:w="1551" w:type="dxa"/>
          </w:tcPr>
          <w:p w14:paraId="7683515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26D3641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16B4CF0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/16 (0)</w:t>
            </w:r>
          </w:p>
          <w:p w14:paraId="3178251A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/16 (6.3)</w:t>
            </w:r>
          </w:p>
          <w:p w14:paraId="6934283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/16 (18.8)</w:t>
            </w:r>
          </w:p>
          <w:p w14:paraId="10F6C02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4/16 (25.0)</w:t>
            </w:r>
          </w:p>
          <w:p w14:paraId="6536AEF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8/16 (50.0)</w:t>
            </w:r>
          </w:p>
        </w:tc>
      </w:tr>
      <w:tr w:rsidR="00796A83" w:rsidRPr="00796A83" w14:paraId="7A0ED457" w14:textId="77777777" w:rsidTr="00796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D223D72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ave you taken other antibiotics for STI-PEP?, No. (%)</w:t>
            </w:r>
          </w:p>
        </w:tc>
        <w:tc>
          <w:tcPr>
            <w:tcW w:w="1551" w:type="dxa"/>
          </w:tcPr>
          <w:p w14:paraId="2E55DE91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gridSpan w:val="2"/>
          </w:tcPr>
          <w:p w14:paraId="2F482097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D17185E" w14:textId="77777777" w:rsidR="00796A83" w:rsidRPr="00796A83" w:rsidRDefault="00796A83" w:rsidP="00DE107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96A83" w:rsidRPr="00796A83" w14:paraId="3F35E597" w14:textId="77777777" w:rsidTr="00796A83">
        <w:trPr>
          <w:trHeight w:val="2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25F51A19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</w:t>
            </w:r>
          </w:p>
          <w:p w14:paraId="46F6FABD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es, substance unknown</w:t>
            </w:r>
          </w:p>
          <w:p w14:paraId="0BFDED58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ot known</w:t>
            </w:r>
          </w:p>
          <w:p w14:paraId="278703C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Cefuroxime/Ceftriaxone</w:t>
            </w:r>
          </w:p>
          <w:p w14:paraId="01A9266B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Azithromycin</w:t>
            </w:r>
          </w:p>
          <w:p w14:paraId="513375AA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Ciprofloxacin</w:t>
            </w:r>
          </w:p>
          <w:p w14:paraId="3E35EDB3" w14:textId="77777777" w:rsidR="00796A83" w:rsidRPr="00796A83" w:rsidRDefault="00796A83" w:rsidP="00DE107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Penicillin</w:t>
            </w:r>
          </w:p>
        </w:tc>
        <w:tc>
          <w:tcPr>
            <w:tcW w:w="1551" w:type="dxa"/>
          </w:tcPr>
          <w:p w14:paraId="03F373F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63 (82.9)</w:t>
            </w:r>
          </w:p>
          <w:p w14:paraId="2DB3861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3 (3.9)</w:t>
            </w:r>
          </w:p>
          <w:p w14:paraId="5B2D151F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9 (11.8)</w:t>
            </w:r>
          </w:p>
          <w:p w14:paraId="6B90398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1.3)</w:t>
            </w:r>
          </w:p>
          <w:p w14:paraId="16FACB4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E552C4D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49140B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0" w:type="dxa"/>
            <w:gridSpan w:val="2"/>
          </w:tcPr>
          <w:p w14:paraId="236C95E8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80 (86.1)</w:t>
            </w:r>
          </w:p>
          <w:p w14:paraId="17BFAE9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0 (4.8)</w:t>
            </w:r>
          </w:p>
          <w:p w14:paraId="2F98968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5 (7.2)</w:t>
            </w:r>
          </w:p>
          <w:p w14:paraId="0BD3156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5)</w:t>
            </w:r>
          </w:p>
          <w:p w14:paraId="3BE7F26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2 (1.0)</w:t>
            </w:r>
          </w:p>
          <w:p w14:paraId="4C4AE375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004E66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551" w:type="dxa"/>
          </w:tcPr>
          <w:p w14:paraId="07070024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39 (90.8)</w:t>
            </w:r>
          </w:p>
          <w:p w14:paraId="329D23F2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,7)</w:t>
            </w:r>
          </w:p>
          <w:p w14:paraId="5178BD99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0 (6.5)</w:t>
            </w:r>
          </w:p>
          <w:p w14:paraId="200E89C0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7)</w:t>
            </w:r>
          </w:p>
          <w:p w14:paraId="68C74531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7)</w:t>
            </w:r>
          </w:p>
          <w:p w14:paraId="3FB65CB7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1 (0.7)</w:t>
            </w:r>
          </w:p>
          <w:p w14:paraId="520FB23E" w14:textId="77777777" w:rsidR="00796A83" w:rsidRPr="00796A83" w:rsidRDefault="00796A83" w:rsidP="00DE10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96A83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</w:tbl>
    <w:p w14:paraId="67912816" w14:textId="2E939F27" w:rsidR="007E67C6" w:rsidRPr="000A1D7E" w:rsidRDefault="00C6633B" w:rsidP="007E67C6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STI, sexually transmitted infection</w:t>
      </w:r>
      <w:r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; </w:t>
      </w:r>
      <w:r w:rsidR="00796A83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PLWH, participants living with HIV; </w:t>
      </w:r>
      <w:r w:rsidR="007E67C6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HIV</w:t>
      </w:r>
      <w:r w:rsidR="00796A83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-PrEP</w:t>
      </w:r>
      <w:r w:rsidR="007E67C6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, human immunodeficiency virus</w:t>
      </w:r>
      <w:r w:rsidR="00796A83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-</w:t>
      </w:r>
      <w:r w:rsidR="007E67C6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pre-exposure prophylaxis;</w:t>
      </w:r>
      <w:r w:rsidR="007E67C6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 </w:t>
      </w:r>
      <w:r w:rsidR="00796A83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N, total number of participants per group</w:t>
      </w:r>
      <w:r w:rsidR="00796A83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; </w:t>
      </w:r>
      <w:r w:rsidR="007E67C6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No., number; HSV,</w:t>
      </w:r>
      <w:r w:rsidR="007E67C6" w:rsidRPr="000A1D7E">
        <w:rPr>
          <w:rFonts w:ascii="Times New Roman" w:hAnsi="Times New Roman" w:cs="Times New Roman"/>
          <w:sz w:val="20"/>
          <w:szCs w:val="20"/>
        </w:rPr>
        <w:t xml:space="preserve"> </w:t>
      </w:r>
      <w:r w:rsidR="007E67C6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herpes simplex virus; HPV,</w:t>
      </w:r>
      <w:r w:rsidR="007E67C6" w:rsidRPr="000A1D7E">
        <w:rPr>
          <w:rFonts w:ascii="Times New Roman" w:hAnsi="Times New Roman" w:cs="Times New Roman"/>
          <w:sz w:val="20"/>
          <w:szCs w:val="20"/>
        </w:rPr>
        <w:t xml:space="preserve"> </w:t>
      </w:r>
      <w:r w:rsidR="007E67C6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human papillomavirus</w:t>
      </w:r>
      <w:r w:rsidR="006753D6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; PEP, post-exposure prophylaxis</w:t>
      </w:r>
      <w:r w:rsidR="007E67C6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. </w:t>
      </w:r>
    </w:p>
    <w:p w14:paraId="46BBB5C6" w14:textId="0CF349B0" w:rsidR="007E67C6" w:rsidRPr="000A1D7E" w:rsidRDefault="007E67C6" w:rsidP="007E67C6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Note: 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>Parameters are displayed as number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 xml:space="preserve"> (relative </w:t>
      </w:r>
      <w:r>
        <w:rPr>
          <w:rFonts w:ascii="Times New Roman" w:hAnsi="Times New Roman" w:cs="Times New Roman"/>
          <w:color w:val="000000"/>
          <w:sz w:val="20"/>
          <w:szCs w:val="20"/>
        </w:rPr>
        <w:t>frequencies in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 xml:space="preserve"> %).</w:t>
      </w:r>
      <w:r w:rsidRPr="00D565E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bookmarkStart w:id="2" w:name="_Hlk159155370"/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No. represents the total number of participants in each column. </w:t>
      </w:r>
      <w:bookmarkEnd w:id="2"/>
      <w:r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Fraction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 x/y represents the number of positive responses (x) per participant who answered </w:t>
      </w:r>
      <w:r w:rsidR="008573B9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this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question (y)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</w:rPr>
        <w:t xml:space="preserve">a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Refers to the </w:t>
      </w:r>
      <w:r w:rsidR="00E922AA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previous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 12 months. </w:t>
      </w:r>
      <w:r w:rsidRPr="00D565E4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</w:rPr>
        <w:t>b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 this was </w:t>
      </w:r>
      <w:r w:rsidR="006753D6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a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multiple choice question, and the number of answers exceeds the total number of pa</w:t>
      </w:r>
      <w:r w:rsidR="00E922AA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rticipants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 </w:t>
      </w:r>
      <w:r w:rsidR="006753D6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>who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 answered this question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</w:rPr>
        <w:t xml:space="preserve">c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Time of last sexual contact refers to all sexual contacts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</w:rPr>
        <w:t xml:space="preserve">d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Number of sexual partners refers to all sexual contacts; only participants with last sexual contact &lt; 1 year ago were included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</w:rPr>
        <w:t>e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</w:rPr>
        <w:t xml:space="preserve"> Only participants with last sexual contact &lt; 1 year ago were included. </w:t>
      </w:r>
    </w:p>
    <w:p w14:paraId="1CB6675E" w14:textId="77777777" w:rsidR="006C77B8" w:rsidRDefault="006C77B8"/>
    <w:sectPr w:rsidR="006C77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574A98"/>
    <w:multiLevelType w:val="multilevel"/>
    <w:tmpl w:val="BD669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480C4D"/>
    <w:multiLevelType w:val="hybridMultilevel"/>
    <w:tmpl w:val="00000000"/>
    <w:lvl w:ilvl="0" w:tplc="180ABFC2">
      <w:start w:val="3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1C6E3266">
      <w:start w:val="1"/>
      <w:numFmt w:val="decimal"/>
      <w:lvlText w:val=""/>
      <w:lvlJc w:val="left"/>
    </w:lvl>
    <w:lvl w:ilvl="2" w:tplc="D6482FAA">
      <w:start w:val="1"/>
      <w:numFmt w:val="decimal"/>
      <w:lvlText w:val=""/>
      <w:lvlJc w:val="left"/>
    </w:lvl>
    <w:lvl w:ilvl="3" w:tplc="DCC4DFD6">
      <w:start w:val="1"/>
      <w:numFmt w:val="decimal"/>
      <w:lvlText w:val=""/>
      <w:lvlJc w:val="left"/>
    </w:lvl>
    <w:lvl w:ilvl="4" w:tplc="B150FDEC">
      <w:start w:val="1"/>
      <w:numFmt w:val="decimal"/>
      <w:lvlText w:val=""/>
      <w:lvlJc w:val="left"/>
    </w:lvl>
    <w:lvl w:ilvl="5" w:tplc="F9D652C4">
      <w:start w:val="1"/>
      <w:numFmt w:val="decimal"/>
      <w:lvlText w:val=""/>
      <w:lvlJc w:val="left"/>
    </w:lvl>
    <w:lvl w:ilvl="6" w:tplc="811EDEE4">
      <w:start w:val="1"/>
      <w:numFmt w:val="decimal"/>
      <w:lvlText w:val=""/>
      <w:lvlJc w:val="left"/>
    </w:lvl>
    <w:lvl w:ilvl="7" w:tplc="68C4C058">
      <w:start w:val="1"/>
      <w:numFmt w:val="decimal"/>
      <w:lvlText w:val=""/>
      <w:lvlJc w:val="left"/>
    </w:lvl>
    <w:lvl w:ilvl="8" w:tplc="7276AB28">
      <w:start w:val="1"/>
      <w:numFmt w:val="decimal"/>
      <w:lvlText w:val=""/>
      <w:lvlJc w:val="left"/>
    </w:lvl>
  </w:abstractNum>
  <w:abstractNum w:abstractNumId="2" w15:restartNumberingAfterBreak="0">
    <w:nsid w:val="4F106F7A"/>
    <w:multiLevelType w:val="hybridMultilevel"/>
    <w:tmpl w:val="AC5A74A2"/>
    <w:lvl w:ilvl="0" w:tplc="777C6B8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B209BF"/>
    <w:multiLevelType w:val="multilevel"/>
    <w:tmpl w:val="3AE02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B42C6E"/>
    <w:multiLevelType w:val="hybridMultilevel"/>
    <w:tmpl w:val="ADB6D1E2"/>
    <w:lvl w:ilvl="0" w:tplc="0996157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BD2460"/>
    <w:multiLevelType w:val="hybridMultilevel"/>
    <w:tmpl w:val="00000000"/>
    <w:lvl w:ilvl="0" w:tplc="CDFAA272">
      <w:start w:val="1"/>
      <w:numFmt w:val="decimal"/>
      <w:lvlText w:val="%1."/>
      <w:lvlJc w:val="left"/>
      <w:pPr>
        <w:ind w:left="720" w:hanging="360"/>
      </w:pPr>
    </w:lvl>
    <w:lvl w:ilvl="1" w:tplc="82404B6C">
      <w:start w:val="1"/>
      <w:numFmt w:val="decimal"/>
      <w:lvlText w:val=""/>
      <w:lvlJc w:val="left"/>
    </w:lvl>
    <w:lvl w:ilvl="2" w:tplc="FBF232B4">
      <w:start w:val="1"/>
      <w:numFmt w:val="decimal"/>
      <w:lvlText w:val=""/>
      <w:lvlJc w:val="left"/>
    </w:lvl>
    <w:lvl w:ilvl="3" w:tplc="85E8A554">
      <w:start w:val="1"/>
      <w:numFmt w:val="decimal"/>
      <w:lvlText w:val=""/>
      <w:lvlJc w:val="left"/>
    </w:lvl>
    <w:lvl w:ilvl="4" w:tplc="21D08CAC">
      <w:start w:val="1"/>
      <w:numFmt w:val="decimal"/>
      <w:lvlText w:val=""/>
      <w:lvlJc w:val="left"/>
    </w:lvl>
    <w:lvl w:ilvl="5" w:tplc="46E424DA">
      <w:start w:val="1"/>
      <w:numFmt w:val="decimal"/>
      <w:lvlText w:val=""/>
      <w:lvlJc w:val="left"/>
    </w:lvl>
    <w:lvl w:ilvl="6" w:tplc="36AA88FE">
      <w:start w:val="1"/>
      <w:numFmt w:val="decimal"/>
      <w:lvlText w:val=""/>
      <w:lvlJc w:val="left"/>
    </w:lvl>
    <w:lvl w:ilvl="7" w:tplc="050CF83E">
      <w:start w:val="1"/>
      <w:numFmt w:val="decimal"/>
      <w:lvlText w:val=""/>
      <w:lvlJc w:val="left"/>
    </w:lvl>
    <w:lvl w:ilvl="8" w:tplc="12DCDE8A">
      <w:start w:val="1"/>
      <w:numFmt w:val="decimal"/>
      <w:lvlText w:val=""/>
      <w:lvlJc w:val="left"/>
    </w:lvl>
  </w:abstractNum>
  <w:abstractNum w:abstractNumId="6" w15:restartNumberingAfterBreak="0">
    <w:nsid w:val="60B6407A"/>
    <w:multiLevelType w:val="hybridMultilevel"/>
    <w:tmpl w:val="00000000"/>
    <w:lvl w:ilvl="0" w:tplc="95D485F6">
      <w:start w:val="1"/>
      <w:numFmt w:val="decimal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B16C19B0">
      <w:start w:val="1"/>
      <w:numFmt w:val="decimal"/>
      <w:lvlText w:val=""/>
      <w:lvlJc w:val="left"/>
    </w:lvl>
    <w:lvl w:ilvl="2" w:tplc="B366E4B8">
      <w:start w:val="1"/>
      <w:numFmt w:val="decimal"/>
      <w:lvlText w:val=""/>
      <w:lvlJc w:val="left"/>
    </w:lvl>
    <w:lvl w:ilvl="3" w:tplc="00564D7C">
      <w:start w:val="1"/>
      <w:numFmt w:val="decimal"/>
      <w:lvlText w:val=""/>
      <w:lvlJc w:val="left"/>
    </w:lvl>
    <w:lvl w:ilvl="4" w:tplc="FA08B65C">
      <w:start w:val="1"/>
      <w:numFmt w:val="decimal"/>
      <w:lvlText w:val=""/>
      <w:lvlJc w:val="left"/>
    </w:lvl>
    <w:lvl w:ilvl="5" w:tplc="5D2832B0">
      <w:start w:val="1"/>
      <w:numFmt w:val="decimal"/>
      <w:lvlText w:val=""/>
      <w:lvlJc w:val="left"/>
    </w:lvl>
    <w:lvl w:ilvl="6" w:tplc="07F6A8E0">
      <w:start w:val="1"/>
      <w:numFmt w:val="decimal"/>
      <w:lvlText w:val=""/>
      <w:lvlJc w:val="left"/>
    </w:lvl>
    <w:lvl w:ilvl="7" w:tplc="38428D4E">
      <w:start w:val="1"/>
      <w:numFmt w:val="decimal"/>
      <w:lvlText w:val=""/>
      <w:lvlJc w:val="left"/>
    </w:lvl>
    <w:lvl w:ilvl="8" w:tplc="7B94783C">
      <w:start w:val="1"/>
      <w:numFmt w:val="decimal"/>
      <w:lvlText w:val=""/>
      <w:lvlJc w:val="left"/>
    </w:lvl>
  </w:abstractNum>
  <w:abstractNum w:abstractNumId="7" w15:restartNumberingAfterBreak="0">
    <w:nsid w:val="7C8A1622"/>
    <w:multiLevelType w:val="hybridMultilevel"/>
    <w:tmpl w:val="209A07AC"/>
    <w:lvl w:ilvl="0" w:tplc="1DB4055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166701">
    <w:abstractNumId w:val="1"/>
  </w:num>
  <w:num w:numId="2" w16cid:durableId="1757165540">
    <w:abstractNumId w:val="6"/>
  </w:num>
  <w:num w:numId="3" w16cid:durableId="1673948361">
    <w:abstractNumId w:val="5"/>
  </w:num>
  <w:num w:numId="4" w16cid:durableId="1210189401">
    <w:abstractNumId w:val="4"/>
  </w:num>
  <w:num w:numId="5" w16cid:durableId="507061148">
    <w:abstractNumId w:val="7"/>
  </w:num>
  <w:num w:numId="6" w16cid:durableId="163130681">
    <w:abstractNumId w:val="2"/>
  </w:num>
  <w:num w:numId="7" w16cid:durableId="497621647">
    <w:abstractNumId w:val="3"/>
  </w:num>
  <w:num w:numId="8" w16cid:durableId="1683124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EF"/>
    <w:rsid w:val="00037EF6"/>
    <w:rsid w:val="00236CD0"/>
    <w:rsid w:val="00240BEB"/>
    <w:rsid w:val="00265C69"/>
    <w:rsid w:val="00282875"/>
    <w:rsid w:val="002C2BEF"/>
    <w:rsid w:val="003147BE"/>
    <w:rsid w:val="0031767B"/>
    <w:rsid w:val="003A6328"/>
    <w:rsid w:val="00446582"/>
    <w:rsid w:val="004A39B0"/>
    <w:rsid w:val="004C04F3"/>
    <w:rsid w:val="005127BC"/>
    <w:rsid w:val="005A51F7"/>
    <w:rsid w:val="005B28DD"/>
    <w:rsid w:val="006753D6"/>
    <w:rsid w:val="006C77B8"/>
    <w:rsid w:val="00735B77"/>
    <w:rsid w:val="00796A83"/>
    <w:rsid w:val="007B6117"/>
    <w:rsid w:val="007E67C6"/>
    <w:rsid w:val="00815323"/>
    <w:rsid w:val="008573B9"/>
    <w:rsid w:val="00862248"/>
    <w:rsid w:val="00882C03"/>
    <w:rsid w:val="008F20A5"/>
    <w:rsid w:val="00990F76"/>
    <w:rsid w:val="00A358D1"/>
    <w:rsid w:val="00A748D6"/>
    <w:rsid w:val="00B948B3"/>
    <w:rsid w:val="00BB4F30"/>
    <w:rsid w:val="00C6633B"/>
    <w:rsid w:val="00C66342"/>
    <w:rsid w:val="00CB7F7E"/>
    <w:rsid w:val="00D4186E"/>
    <w:rsid w:val="00D44472"/>
    <w:rsid w:val="00E77FC5"/>
    <w:rsid w:val="00E922AA"/>
    <w:rsid w:val="00F03FE9"/>
    <w:rsid w:val="00F72CDA"/>
    <w:rsid w:val="00FB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030FE6"/>
  <w15:chartTrackingRefBased/>
  <w15:docId w15:val="{BA259A58-9049-49C2-928A-1070E6B52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Standard">
    <w:name w:val="Normal"/>
    <w:qFormat/>
    <w:rsid w:val="002C2BEF"/>
    <w:rPr>
      <w:kern w:val="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2B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C2B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2B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2B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2B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2B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2B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2B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2B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2B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C2B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2B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2BE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2BE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2BE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2BE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2BE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2BE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C2B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C2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qFormat/>
    <w:rsid w:val="002C2B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2C2B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C2B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C2BE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C2BE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C2BE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C2B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C2BE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C2BEF"/>
    <w:rPr>
      <w:b/>
      <w:bCs/>
      <w:smallCaps/>
      <w:color w:val="0F4761" w:themeColor="accent1" w:themeShade="BF"/>
      <w:spacing w:val="5"/>
    </w:rPr>
  </w:style>
  <w:style w:type="paragraph" w:styleId="Sprechblasentext">
    <w:name w:val="Balloon Text"/>
    <w:basedOn w:val="Standard"/>
    <w:link w:val="SprechblasentextZchn"/>
    <w:unhideWhenUsed/>
    <w:rsid w:val="002C2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2C2BEF"/>
    <w:rPr>
      <w:rFonts w:ascii="Segoe UI" w:hAnsi="Segoe UI" w:cs="Segoe UI"/>
      <w:kern w:val="0"/>
      <w:sz w:val="18"/>
      <w:szCs w:val="18"/>
      <w:lang w:val="en-GB"/>
    </w:rPr>
  </w:style>
  <w:style w:type="numbering" w:customStyle="1" w:styleId="NoList1">
    <w:name w:val="No List1"/>
    <w:next w:val="KeineListe"/>
    <w:uiPriority w:val="99"/>
    <w:semiHidden/>
    <w:unhideWhenUsed/>
    <w:rsid w:val="002C2BEF"/>
  </w:style>
  <w:style w:type="paragraph" w:customStyle="1" w:styleId="TOC11">
    <w:name w:val="TOC 11"/>
    <w:basedOn w:val="Standard"/>
    <w:rsid w:val="002C2BEF"/>
    <w:pPr>
      <w:spacing w:after="0" w:line="305" w:lineRule="auto"/>
      <w:jc w:val="both"/>
    </w:pPr>
    <w:rPr>
      <w:rFonts w:ascii="Calibri" w:eastAsia="Calibri" w:hAnsi="Calibri" w:cs="Calibri"/>
      <w:kern w:val="2"/>
      <w:sz w:val="26"/>
    </w:rPr>
  </w:style>
  <w:style w:type="paragraph" w:customStyle="1" w:styleId="TOC21">
    <w:name w:val="TOC 21"/>
    <w:basedOn w:val="Standard"/>
    <w:rsid w:val="002C2BEF"/>
    <w:pPr>
      <w:spacing w:after="0" w:line="330" w:lineRule="auto"/>
      <w:jc w:val="both"/>
    </w:pPr>
    <w:rPr>
      <w:rFonts w:ascii="Calibri" w:eastAsia="Calibri" w:hAnsi="Calibri" w:cs="Calibri"/>
      <w:kern w:val="2"/>
      <w:sz w:val="24"/>
    </w:rPr>
  </w:style>
  <w:style w:type="paragraph" w:customStyle="1" w:styleId="TOC31">
    <w:name w:val="TOC 31"/>
    <w:basedOn w:val="Standard"/>
    <w:rsid w:val="002C2BEF"/>
    <w:pPr>
      <w:spacing w:after="0" w:line="360" w:lineRule="auto"/>
      <w:jc w:val="both"/>
    </w:pPr>
    <w:rPr>
      <w:rFonts w:ascii="Calibri" w:eastAsia="Calibri" w:hAnsi="Calibri" w:cs="Calibri"/>
      <w:kern w:val="2"/>
    </w:rPr>
  </w:style>
  <w:style w:type="paragraph" w:customStyle="1" w:styleId="TOC41">
    <w:name w:val="TOC 41"/>
    <w:basedOn w:val="Standard"/>
    <w:rsid w:val="002C2BEF"/>
    <w:pPr>
      <w:spacing w:after="0" w:line="330" w:lineRule="exact"/>
      <w:jc w:val="both"/>
    </w:pPr>
    <w:rPr>
      <w:rFonts w:ascii="Calibri" w:eastAsia="Calibri" w:hAnsi="Calibri" w:cs="Calibri"/>
      <w:kern w:val="2"/>
      <w:sz w:val="20"/>
    </w:rPr>
  </w:style>
  <w:style w:type="paragraph" w:customStyle="1" w:styleId="TOC51">
    <w:name w:val="TOC 51"/>
    <w:basedOn w:val="Standard"/>
    <w:rsid w:val="002C2BEF"/>
    <w:pPr>
      <w:spacing w:after="0" w:line="330" w:lineRule="exact"/>
      <w:jc w:val="both"/>
    </w:pPr>
    <w:rPr>
      <w:rFonts w:ascii="Calibri" w:eastAsia="Calibri" w:hAnsi="Calibri" w:cs="Calibri"/>
      <w:kern w:val="2"/>
      <w:sz w:val="20"/>
    </w:rPr>
  </w:style>
  <w:style w:type="paragraph" w:customStyle="1" w:styleId="TOC61">
    <w:name w:val="TOC 61"/>
    <w:basedOn w:val="Standard"/>
    <w:rsid w:val="002C2BEF"/>
    <w:pPr>
      <w:spacing w:after="0" w:line="330" w:lineRule="exact"/>
      <w:jc w:val="both"/>
    </w:pPr>
    <w:rPr>
      <w:rFonts w:ascii="Calibri" w:eastAsia="Calibri" w:hAnsi="Calibri" w:cs="Calibri"/>
      <w:kern w:val="2"/>
      <w:sz w:val="20"/>
    </w:rPr>
  </w:style>
  <w:style w:type="paragraph" w:customStyle="1" w:styleId="TOC71">
    <w:name w:val="TOC 71"/>
    <w:basedOn w:val="Standard"/>
    <w:rsid w:val="002C2BEF"/>
    <w:pPr>
      <w:spacing w:after="0" w:line="330" w:lineRule="exact"/>
      <w:jc w:val="both"/>
    </w:pPr>
    <w:rPr>
      <w:rFonts w:ascii="Calibri" w:eastAsia="Calibri" w:hAnsi="Calibri" w:cs="Calibri"/>
      <w:kern w:val="2"/>
      <w:sz w:val="20"/>
    </w:rPr>
  </w:style>
  <w:style w:type="paragraph" w:customStyle="1" w:styleId="TOC81">
    <w:name w:val="TOC 81"/>
    <w:basedOn w:val="Standard"/>
    <w:rsid w:val="002C2BEF"/>
    <w:pPr>
      <w:spacing w:after="0" w:line="330" w:lineRule="exact"/>
      <w:jc w:val="both"/>
    </w:pPr>
    <w:rPr>
      <w:rFonts w:ascii="Calibri" w:eastAsia="Calibri" w:hAnsi="Calibri" w:cs="Calibri"/>
      <w:kern w:val="2"/>
      <w:sz w:val="20"/>
    </w:rPr>
  </w:style>
  <w:style w:type="paragraph" w:customStyle="1" w:styleId="TOC91">
    <w:name w:val="TOC 91"/>
    <w:basedOn w:val="Standard"/>
    <w:rsid w:val="002C2BEF"/>
    <w:pPr>
      <w:spacing w:after="0" w:line="330" w:lineRule="exact"/>
      <w:jc w:val="both"/>
    </w:pPr>
    <w:rPr>
      <w:rFonts w:ascii="Calibri" w:eastAsia="Calibri" w:hAnsi="Calibri" w:cs="Calibri"/>
      <w:kern w:val="2"/>
      <w:sz w:val="20"/>
    </w:rPr>
  </w:style>
  <w:style w:type="table" w:customStyle="1" w:styleId="TableGrid1">
    <w:name w:val="Table Grid1"/>
    <w:basedOn w:val="NormaleTabelle"/>
    <w:next w:val="Tabellenraster"/>
    <w:rsid w:val="002C2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C2BEF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bsatz-Standardschriftart"/>
    <w:rsid w:val="002C2BEF"/>
    <w:rPr>
      <w:sz w:val="16"/>
    </w:rPr>
  </w:style>
  <w:style w:type="character" w:customStyle="1" w:styleId="EndnoteReference1">
    <w:name w:val="Endnote Reference1"/>
    <w:basedOn w:val="Absatz-Standardschriftart"/>
    <w:rsid w:val="002C2BEF"/>
    <w:rPr>
      <w:vertAlign w:val="superscript"/>
    </w:rPr>
  </w:style>
  <w:style w:type="character" w:customStyle="1" w:styleId="FootnoteReference1">
    <w:name w:val="Footnote Reference1"/>
    <w:basedOn w:val="Absatz-Standardschriftart"/>
    <w:rsid w:val="002C2BEF"/>
    <w:rPr>
      <w:vertAlign w:val="superscript"/>
    </w:rPr>
  </w:style>
  <w:style w:type="character" w:styleId="Hyperlink">
    <w:name w:val="Hyperlink"/>
    <w:basedOn w:val="Absatz-Standardschriftart"/>
    <w:rsid w:val="002C2BEF"/>
    <w:rPr>
      <w:color w:val="0563C1"/>
      <w:u w:val="single"/>
    </w:rPr>
  </w:style>
  <w:style w:type="character" w:customStyle="1" w:styleId="y2iqfc">
    <w:name w:val="y2iqfc"/>
    <w:basedOn w:val="Absatz-Standardschriftart"/>
    <w:rsid w:val="002C2BEF"/>
  </w:style>
  <w:style w:type="paragraph" w:customStyle="1" w:styleId="MDPI17abstract">
    <w:name w:val="MDPI_1.7_abstract"/>
    <w:rsid w:val="002C2BEF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</w:rPr>
  </w:style>
  <w:style w:type="paragraph" w:customStyle="1" w:styleId="EndNoteBibliographyTitle">
    <w:name w:val="EndNote Bibliography Title"/>
    <w:basedOn w:val="Standard"/>
    <w:qFormat/>
    <w:rsid w:val="002C2BEF"/>
    <w:pPr>
      <w:spacing w:after="0" w:line="480" w:lineRule="auto"/>
      <w:jc w:val="center"/>
    </w:pPr>
    <w:rPr>
      <w:rFonts w:ascii="Arial" w:eastAsia="Arial" w:hAnsi="Arial" w:cs="Arial"/>
      <w:kern w:val="2"/>
      <w:sz w:val="20"/>
    </w:rPr>
  </w:style>
  <w:style w:type="paragraph" w:customStyle="1" w:styleId="EndNoteBibliography">
    <w:name w:val="EndNote Bibliography"/>
    <w:basedOn w:val="Standard"/>
    <w:rsid w:val="002C2BEF"/>
    <w:pPr>
      <w:spacing w:after="0" w:line="240" w:lineRule="auto"/>
      <w:jc w:val="both"/>
    </w:pPr>
    <w:rPr>
      <w:rFonts w:ascii="Arial" w:eastAsia="Arial" w:hAnsi="Arial" w:cs="Arial"/>
      <w:kern w:val="2"/>
      <w:sz w:val="20"/>
    </w:rPr>
  </w:style>
  <w:style w:type="character" w:customStyle="1" w:styleId="NichtaufgelsteErwhnung1">
    <w:name w:val="Nicht aufgelöste Erwähnung1"/>
    <w:basedOn w:val="Absatz-Standardschriftart"/>
    <w:rsid w:val="002C2BEF"/>
    <w:rPr>
      <w:color w:val="605E5C"/>
    </w:rPr>
  </w:style>
  <w:style w:type="table" w:customStyle="1" w:styleId="PlainTable31">
    <w:name w:val="Plain Table 31"/>
    <w:basedOn w:val="NormaleTabelle"/>
    <w:next w:val="EinfacheTabelle3"/>
    <w:rsid w:val="002C2B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NormaleTabelle"/>
    <w:next w:val="EinfacheTabelle2"/>
    <w:rsid w:val="002C2BE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NormaleTabelle"/>
    <w:next w:val="EinfacheTabelle1"/>
    <w:rsid w:val="002C2BEF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Kommentarzeichen">
    <w:name w:val="annotation reference"/>
    <w:basedOn w:val="Absatz-Standardschriftart"/>
    <w:rsid w:val="002C2BEF"/>
    <w:rPr>
      <w:sz w:val="16"/>
    </w:rPr>
  </w:style>
  <w:style w:type="paragraph" w:styleId="Kommentartext">
    <w:name w:val="annotation text"/>
    <w:basedOn w:val="Standard"/>
    <w:link w:val="KommentartextZchn"/>
    <w:rsid w:val="002C2BEF"/>
    <w:pPr>
      <w:spacing w:after="0" w:line="240" w:lineRule="auto"/>
      <w:jc w:val="both"/>
    </w:pPr>
    <w:rPr>
      <w:rFonts w:ascii="Arial" w:eastAsia="Arial" w:hAnsi="Arial" w:cs="Arial"/>
      <w:kern w:val="2"/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2C2BEF"/>
    <w:rPr>
      <w:rFonts w:ascii="Arial" w:eastAsia="Arial" w:hAnsi="Arial" w:cs="Arial"/>
      <w:sz w:val="20"/>
      <w:lang w:val="en-GB"/>
    </w:rPr>
  </w:style>
  <w:style w:type="paragraph" w:styleId="Kommentarthema">
    <w:name w:val="annotation subject"/>
    <w:basedOn w:val="Kommentartext"/>
    <w:link w:val="KommentarthemaZchn"/>
    <w:rsid w:val="002C2BEF"/>
    <w:rPr>
      <w:b/>
    </w:rPr>
  </w:style>
  <w:style w:type="character" w:customStyle="1" w:styleId="KommentarthemaZchn">
    <w:name w:val="Kommentarthema Zchn"/>
    <w:basedOn w:val="KommentartextZchn"/>
    <w:link w:val="Kommentarthema"/>
    <w:rsid w:val="002C2BEF"/>
    <w:rPr>
      <w:rFonts w:ascii="Arial" w:eastAsia="Arial" w:hAnsi="Arial" w:cs="Arial"/>
      <w:b/>
      <w:sz w:val="20"/>
      <w:lang w:val="en-GB"/>
    </w:rPr>
  </w:style>
  <w:style w:type="paragraph" w:styleId="berarbeitung">
    <w:name w:val="Revision"/>
    <w:rsid w:val="002C2BEF"/>
    <w:pPr>
      <w:spacing w:after="0" w:line="240" w:lineRule="auto"/>
    </w:pPr>
    <w:rPr>
      <w:rFonts w:ascii="Arial" w:eastAsia="Arial" w:hAnsi="Arial" w:cs="Arial"/>
      <w:sz w:val="20"/>
    </w:rPr>
  </w:style>
  <w:style w:type="character" w:customStyle="1" w:styleId="NichtaufgelsteErwhnung2">
    <w:name w:val="Nicht aufgelöste Erwähnung2"/>
    <w:basedOn w:val="Absatz-Standardschriftart"/>
    <w:rsid w:val="002C2BEF"/>
    <w:rPr>
      <w:color w:val="605E5C"/>
    </w:rPr>
  </w:style>
  <w:style w:type="paragraph" w:customStyle="1" w:styleId="ListParagraph1">
    <w:name w:val="List Paragraph1"/>
    <w:basedOn w:val="Standard"/>
    <w:next w:val="Listenabsatz"/>
    <w:rsid w:val="002C2BEF"/>
    <w:pPr>
      <w:spacing w:after="0" w:line="480" w:lineRule="auto"/>
      <w:ind w:left="720"/>
      <w:contextualSpacing/>
      <w:jc w:val="both"/>
    </w:pPr>
    <w:rPr>
      <w:rFonts w:eastAsia="Times New Roman"/>
      <w:kern w:val="2"/>
      <w:sz w:val="20"/>
    </w:rPr>
  </w:style>
  <w:style w:type="character" w:styleId="BesuchterLink">
    <w:name w:val="FollowedHyperlink"/>
    <w:basedOn w:val="Absatz-Standardschriftart"/>
    <w:rsid w:val="002C2BEF"/>
    <w:rPr>
      <w:color w:val="954F72"/>
      <w:u w:val="single"/>
    </w:rPr>
  </w:style>
  <w:style w:type="character" w:customStyle="1" w:styleId="NichtaufgelsteErwhnung3">
    <w:name w:val="Nicht aufgelöste Erwähnung3"/>
    <w:basedOn w:val="Absatz-Standardschriftart"/>
    <w:rsid w:val="002C2BEF"/>
    <w:rPr>
      <w:color w:val="605E5C"/>
    </w:rPr>
  </w:style>
  <w:style w:type="character" w:styleId="NichtaufgelsteErwhnung">
    <w:name w:val="Unresolved Mention"/>
    <w:basedOn w:val="Absatz-Standardschriftart"/>
    <w:rsid w:val="002C2BEF"/>
    <w:rPr>
      <w:color w:val="605E5C"/>
    </w:rPr>
  </w:style>
  <w:style w:type="character" w:styleId="Fett">
    <w:name w:val="Strong"/>
    <w:qFormat/>
    <w:rsid w:val="002C2BEF"/>
    <w:rPr>
      <w:b/>
    </w:rPr>
  </w:style>
  <w:style w:type="paragraph" w:customStyle="1" w:styleId="TableList">
    <w:name w:val="Table List"/>
    <w:basedOn w:val="Standard"/>
    <w:rsid w:val="002C2BEF"/>
    <w:pPr>
      <w:spacing w:after="0" w:line="480" w:lineRule="auto"/>
      <w:ind w:left="300" w:hanging="300"/>
    </w:pPr>
    <w:rPr>
      <w:rFonts w:ascii="Calibri" w:eastAsia="Calibri" w:hAnsi="Calibri" w:cs="Calibri"/>
      <w:kern w:val="2"/>
      <w:sz w:val="20"/>
    </w:rPr>
  </w:style>
  <w:style w:type="character" w:customStyle="1" w:styleId="GivenName">
    <w:name w:val="Given Name"/>
    <w:basedOn w:val="Absatz-Standardschriftart"/>
    <w:rsid w:val="002C2BEF"/>
    <w:rPr>
      <w:shd w:val="clear" w:color="auto" w:fill="D0FCE2"/>
    </w:rPr>
  </w:style>
  <w:style w:type="character" w:customStyle="1" w:styleId="FamilyName">
    <w:name w:val="Family Name"/>
    <w:basedOn w:val="Absatz-Standardschriftart"/>
    <w:rsid w:val="002C2BEF"/>
    <w:rPr>
      <w:shd w:val="clear" w:color="auto" w:fill="88F4BE"/>
    </w:rPr>
  </w:style>
  <w:style w:type="paragraph" w:customStyle="1" w:styleId="List8">
    <w:name w:val="List 8"/>
    <w:basedOn w:val="Standard"/>
    <w:rsid w:val="002C2BEF"/>
    <w:pPr>
      <w:spacing w:after="0" w:line="360" w:lineRule="auto"/>
      <w:ind w:left="1980" w:hanging="400"/>
      <w:jc w:val="both"/>
    </w:pPr>
    <w:rPr>
      <w:rFonts w:ascii="Calibri" w:eastAsia="Calibri" w:hAnsi="Calibri" w:cs="Calibri"/>
      <w:kern w:val="2"/>
    </w:rPr>
  </w:style>
  <w:style w:type="character" w:customStyle="1" w:styleId="Cross-reference">
    <w:name w:val="Cross-reference"/>
    <w:basedOn w:val="Absatz-Standardschriftart"/>
    <w:rsid w:val="002C2BEF"/>
    <w:rPr>
      <w:shd w:val="clear" w:color="auto" w:fill="FFE3C9"/>
    </w:rPr>
  </w:style>
  <w:style w:type="character" w:customStyle="1" w:styleId="Postcode">
    <w:name w:val="Postcode"/>
    <w:basedOn w:val="Absatz-Standardschriftart"/>
    <w:rsid w:val="002C2BEF"/>
    <w:rPr>
      <w:shd w:val="clear" w:color="auto" w:fill="BEBEBE"/>
    </w:rPr>
  </w:style>
  <w:style w:type="paragraph" w:customStyle="1" w:styleId="Authors">
    <w:name w:val="Authors"/>
    <w:basedOn w:val="Standard"/>
    <w:rsid w:val="002C2BEF"/>
    <w:pPr>
      <w:spacing w:before="360" w:after="120" w:line="283" w:lineRule="auto"/>
    </w:pPr>
    <w:rPr>
      <w:rFonts w:ascii="Calibri" w:eastAsia="Calibri" w:hAnsi="Calibri" w:cs="Calibri"/>
      <w:kern w:val="2"/>
      <w:sz w:val="28"/>
    </w:rPr>
  </w:style>
  <w:style w:type="character" w:customStyle="1" w:styleId="GrantID">
    <w:name w:val="Grant ID"/>
    <w:basedOn w:val="Absatz-Standardschriftart"/>
    <w:rsid w:val="002C2BEF"/>
    <w:rPr>
      <w:shd w:val="clear" w:color="auto" w:fill="DDA5FF"/>
    </w:rPr>
  </w:style>
  <w:style w:type="paragraph" w:customStyle="1" w:styleId="Annotation">
    <w:name w:val="Annotation"/>
    <w:basedOn w:val="Standard"/>
    <w:rsid w:val="002C2BEF"/>
    <w:pPr>
      <w:spacing w:line="360" w:lineRule="auto"/>
      <w:ind w:left="400"/>
    </w:pPr>
    <w:rPr>
      <w:rFonts w:ascii="Calibri" w:eastAsia="Calibri" w:hAnsi="Calibri" w:cs="Calibri"/>
      <w:kern w:val="2"/>
    </w:rPr>
  </w:style>
  <w:style w:type="paragraph" w:customStyle="1" w:styleId="Note">
    <w:name w:val="Note"/>
    <w:basedOn w:val="Standard"/>
    <w:rsid w:val="002C2BEF"/>
    <w:pPr>
      <w:shd w:val="clear" w:color="auto" w:fill="EDF0FF"/>
      <w:spacing w:after="0" w:line="432" w:lineRule="auto"/>
      <w:jc w:val="both"/>
    </w:pPr>
    <w:rPr>
      <w:rFonts w:ascii="Calibri" w:eastAsia="Calibri" w:hAnsi="Calibri" w:cs="Calibri"/>
      <w:kern w:val="2"/>
      <w:sz w:val="20"/>
      <w:shd w:val="clear" w:color="auto" w:fill="EDF0FF"/>
    </w:rPr>
  </w:style>
  <w:style w:type="paragraph" w:customStyle="1" w:styleId="Copyright">
    <w:name w:val="Copyright"/>
    <w:basedOn w:val="Standard"/>
    <w:rsid w:val="002C2BEF"/>
    <w:pPr>
      <w:shd w:val="clear" w:color="auto" w:fill="E9F9FF"/>
      <w:spacing w:after="0" w:line="480" w:lineRule="auto"/>
      <w:jc w:val="both"/>
    </w:pPr>
    <w:rPr>
      <w:rFonts w:ascii="Calibri" w:eastAsia="Calibri" w:hAnsi="Calibri" w:cs="Calibri"/>
      <w:kern w:val="2"/>
      <w:sz w:val="18"/>
      <w:shd w:val="clear" w:color="auto" w:fill="E9F9FF"/>
    </w:rPr>
  </w:style>
  <w:style w:type="paragraph" w:customStyle="1" w:styleId="FootnoteText1">
    <w:name w:val="Footnote Text1"/>
    <w:basedOn w:val="Standard"/>
    <w:rsid w:val="002C2BEF"/>
    <w:pPr>
      <w:spacing w:after="0" w:line="480" w:lineRule="auto"/>
      <w:jc w:val="both"/>
    </w:pPr>
    <w:rPr>
      <w:rFonts w:ascii="Calibri" w:eastAsia="Calibri" w:hAnsi="Calibri" w:cs="Calibri"/>
      <w:kern w:val="2"/>
      <w:sz w:val="20"/>
    </w:rPr>
  </w:style>
  <w:style w:type="paragraph" w:customStyle="1" w:styleId="Formula">
    <w:name w:val="Formula"/>
    <w:basedOn w:val="Standard"/>
    <w:rsid w:val="002C2BEF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hd w:val="clear" w:color="auto" w:fill="FFF5ED"/>
    </w:rPr>
  </w:style>
  <w:style w:type="paragraph" w:customStyle="1" w:styleId="Abstract">
    <w:name w:val="Abstract"/>
    <w:basedOn w:val="Standard"/>
    <w:rsid w:val="002C2BEF"/>
    <w:pPr>
      <w:spacing w:line="360" w:lineRule="auto"/>
      <w:ind w:left="1440" w:right="1440"/>
      <w:jc w:val="both"/>
    </w:pPr>
    <w:rPr>
      <w:rFonts w:ascii="Calibri" w:eastAsia="Calibri" w:hAnsi="Calibri" w:cs="Calibri"/>
      <w:kern w:val="2"/>
    </w:rPr>
  </w:style>
  <w:style w:type="paragraph" w:customStyle="1" w:styleId="Reference">
    <w:name w:val="Reference"/>
    <w:basedOn w:val="Standard"/>
    <w:rsid w:val="002C2BEF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</w:rPr>
  </w:style>
  <w:style w:type="character" w:customStyle="1" w:styleId="Label">
    <w:name w:val="Label"/>
    <w:basedOn w:val="Absatz-Standardschriftart"/>
    <w:rsid w:val="002C2BEF"/>
    <w:rPr>
      <w:shd w:val="clear" w:color="auto" w:fill="FFC391"/>
      <w:vertAlign w:val="baseline"/>
    </w:rPr>
  </w:style>
  <w:style w:type="paragraph" w:customStyle="1" w:styleId="Keywords">
    <w:name w:val="Keywords"/>
    <w:basedOn w:val="Standard"/>
    <w:rsid w:val="002C2BEF"/>
    <w:pPr>
      <w:spacing w:after="0" w:line="396" w:lineRule="auto"/>
      <w:ind w:left="1000"/>
    </w:pPr>
    <w:rPr>
      <w:rFonts w:ascii="Calibri" w:eastAsia="Calibri" w:hAnsi="Calibri" w:cs="Calibri"/>
      <w:kern w:val="2"/>
      <w:sz w:val="20"/>
    </w:rPr>
  </w:style>
  <w:style w:type="character" w:customStyle="1" w:styleId="Organization">
    <w:name w:val="Organization"/>
    <w:basedOn w:val="Absatz-Standardschriftart"/>
    <w:rsid w:val="002C2BEF"/>
    <w:rPr>
      <w:shd w:val="clear" w:color="auto" w:fill="D1FFB5"/>
    </w:rPr>
  </w:style>
  <w:style w:type="paragraph" w:styleId="Liste2">
    <w:name w:val="List 2"/>
    <w:basedOn w:val="Standard"/>
    <w:rsid w:val="002C2BEF"/>
    <w:pPr>
      <w:spacing w:after="0" w:line="360" w:lineRule="auto"/>
      <w:ind w:left="800" w:hanging="400"/>
      <w:jc w:val="both"/>
    </w:pPr>
    <w:rPr>
      <w:rFonts w:ascii="Calibri" w:eastAsia="Calibri" w:hAnsi="Calibri" w:cs="Calibri"/>
      <w:kern w:val="2"/>
    </w:rPr>
  </w:style>
  <w:style w:type="character" w:customStyle="1" w:styleId="GlossaryTerm">
    <w:name w:val="Glossary Term"/>
    <w:basedOn w:val="Absatz-Standardschriftart"/>
    <w:rsid w:val="002C2BEF"/>
    <w:rPr>
      <w:shd w:val="clear" w:color="auto" w:fill="FFCFD7"/>
    </w:rPr>
  </w:style>
  <w:style w:type="paragraph" w:customStyle="1" w:styleId="EndnoteText1">
    <w:name w:val="Endnote Text1"/>
    <w:basedOn w:val="Standard"/>
    <w:rsid w:val="002C2BEF"/>
    <w:pPr>
      <w:spacing w:after="0" w:line="480" w:lineRule="auto"/>
      <w:jc w:val="both"/>
    </w:pPr>
    <w:rPr>
      <w:rFonts w:ascii="Calibri" w:eastAsia="Calibri" w:hAnsi="Calibri" w:cs="Calibri"/>
      <w:kern w:val="2"/>
      <w:sz w:val="20"/>
    </w:rPr>
  </w:style>
  <w:style w:type="paragraph" w:styleId="Blocktext">
    <w:name w:val="Block Text"/>
    <w:basedOn w:val="Standard"/>
    <w:rsid w:val="002C2BEF"/>
    <w:pPr>
      <w:spacing w:line="360" w:lineRule="auto"/>
      <w:ind w:left="1200"/>
      <w:jc w:val="both"/>
    </w:pPr>
    <w:rPr>
      <w:rFonts w:ascii="Calibri" w:eastAsia="Calibri" w:hAnsi="Calibri" w:cs="Calibri"/>
      <w:kern w:val="2"/>
    </w:rPr>
  </w:style>
  <w:style w:type="character" w:customStyle="1" w:styleId="ArticleTitle">
    <w:name w:val="Article Title"/>
    <w:basedOn w:val="Absatz-Standardschriftart"/>
    <w:qFormat/>
    <w:rsid w:val="002C2BEF"/>
    <w:rPr>
      <w:shd w:val="clear" w:color="auto" w:fill="E9F9FF"/>
    </w:rPr>
  </w:style>
  <w:style w:type="character" w:customStyle="1" w:styleId="City">
    <w:name w:val="City"/>
    <w:basedOn w:val="Absatz-Standardschriftart"/>
    <w:rsid w:val="002C2BEF"/>
    <w:rPr>
      <w:shd w:val="clear" w:color="auto" w:fill="D7D7D7"/>
    </w:rPr>
  </w:style>
  <w:style w:type="character" w:customStyle="1" w:styleId="Region">
    <w:name w:val="Region"/>
    <w:basedOn w:val="Absatz-Standardschriftart"/>
    <w:rsid w:val="002C2BEF"/>
    <w:rPr>
      <w:shd w:val="clear" w:color="auto" w:fill="D8E9EE"/>
    </w:rPr>
  </w:style>
  <w:style w:type="paragraph" w:customStyle="1" w:styleId="Correspondence">
    <w:name w:val="Correspondence"/>
    <w:basedOn w:val="Standard"/>
    <w:rsid w:val="002C2BEF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</w:rPr>
  </w:style>
  <w:style w:type="character" w:customStyle="1" w:styleId="DatabaseLink">
    <w:name w:val="Database Link"/>
    <w:basedOn w:val="Absatz-Standardschriftart"/>
    <w:rsid w:val="002C2BEF"/>
    <w:rPr>
      <w:shd w:val="clear" w:color="auto" w:fill="AFBEFF"/>
    </w:rPr>
  </w:style>
  <w:style w:type="paragraph" w:styleId="Liste4">
    <w:name w:val="List 4"/>
    <w:basedOn w:val="Standard"/>
    <w:rsid w:val="002C2BEF"/>
    <w:pPr>
      <w:spacing w:after="0" w:line="360" w:lineRule="auto"/>
      <w:ind w:left="1600" w:hanging="400"/>
      <w:jc w:val="both"/>
    </w:pPr>
    <w:rPr>
      <w:rFonts w:ascii="Calibri" w:eastAsia="Calibri" w:hAnsi="Calibri" w:cs="Calibri"/>
      <w:kern w:val="2"/>
    </w:rPr>
  </w:style>
  <w:style w:type="paragraph" w:customStyle="1" w:styleId="AbstractSubheading">
    <w:name w:val="Abstract Subheading"/>
    <w:basedOn w:val="Standard"/>
    <w:rsid w:val="002C2BEF"/>
    <w:pPr>
      <w:numPr>
        <w:ilvl w:val="8"/>
      </w:numPr>
      <w:spacing w:after="0" w:line="480" w:lineRule="auto"/>
      <w:ind w:left="1440"/>
      <w:jc w:val="both"/>
      <w:outlineLvl w:val="8"/>
    </w:pPr>
    <w:rPr>
      <w:rFonts w:eastAsia="Times New Roman"/>
      <w:kern w:val="2"/>
    </w:rPr>
  </w:style>
  <w:style w:type="paragraph" w:customStyle="1" w:styleId="QuotationSource">
    <w:name w:val="Quotation Source"/>
    <w:basedOn w:val="Standard"/>
    <w:rsid w:val="002C2BEF"/>
    <w:pPr>
      <w:spacing w:after="170" w:line="360" w:lineRule="auto"/>
      <w:ind w:left="1200"/>
      <w:jc w:val="right"/>
    </w:pPr>
    <w:rPr>
      <w:rFonts w:ascii="Calibri" w:eastAsia="Calibri" w:hAnsi="Calibri" w:cs="Calibri"/>
      <w:kern w:val="2"/>
    </w:rPr>
  </w:style>
  <w:style w:type="paragraph" w:customStyle="1" w:styleId="Glossary">
    <w:name w:val="Glossary"/>
    <w:basedOn w:val="Standard"/>
    <w:rsid w:val="002C2BEF"/>
    <w:pPr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kern w:val="2"/>
      <w:sz w:val="20"/>
      <w:shd w:val="clear" w:color="auto" w:fill="FFEDF0"/>
    </w:rPr>
  </w:style>
  <w:style w:type="paragraph" w:customStyle="1" w:styleId="List7">
    <w:name w:val="List 7"/>
    <w:basedOn w:val="Standard"/>
    <w:rsid w:val="002C2BEF"/>
    <w:pPr>
      <w:spacing w:after="0" w:line="360" w:lineRule="auto"/>
      <w:ind w:left="1920" w:hanging="400"/>
      <w:jc w:val="both"/>
    </w:pPr>
    <w:rPr>
      <w:rFonts w:ascii="Calibri" w:eastAsia="Calibri" w:hAnsi="Calibri" w:cs="Calibri"/>
      <w:kern w:val="2"/>
    </w:rPr>
  </w:style>
  <w:style w:type="character" w:customStyle="1" w:styleId="Country">
    <w:name w:val="Country"/>
    <w:basedOn w:val="Absatz-Standardschriftart"/>
    <w:rsid w:val="002C2BEF"/>
    <w:rPr>
      <w:shd w:val="clear" w:color="auto" w:fill="97C5D1"/>
    </w:rPr>
  </w:style>
  <w:style w:type="paragraph" w:customStyle="1" w:styleId="Acknowledgements">
    <w:name w:val="Acknowledgements"/>
    <w:basedOn w:val="Standard"/>
    <w:rsid w:val="002C2BEF"/>
    <w:pPr>
      <w:shd w:val="clear" w:color="auto" w:fill="F9EDFF"/>
      <w:spacing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</w:rPr>
  </w:style>
  <w:style w:type="character" w:customStyle="1" w:styleId="PageNumbers">
    <w:name w:val="Page Numbers"/>
    <w:basedOn w:val="Absatz-Standardschriftart"/>
    <w:rsid w:val="002C2BEF"/>
    <w:rPr>
      <w:shd w:val="clear" w:color="auto" w:fill="FFEDF0"/>
    </w:rPr>
  </w:style>
  <w:style w:type="paragraph" w:customStyle="1" w:styleId="NormalIndent1">
    <w:name w:val="Normal Indent1"/>
    <w:basedOn w:val="Standard"/>
    <w:next w:val="Standardeinzug"/>
    <w:qFormat/>
    <w:rsid w:val="002C2BEF"/>
    <w:pPr>
      <w:spacing w:after="0" w:line="480" w:lineRule="auto"/>
      <w:ind w:firstLine="480"/>
      <w:jc w:val="both"/>
    </w:pPr>
    <w:rPr>
      <w:rFonts w:eastAsia="Times New Roman"/>
      <w:kern w:val="2"/>
    </w:rPr>
  </w:style>
  <w:style w:type="paragraph" w:customStyle="1" w:styleId="Affiliation">
    <w:name w:val="Affiliation"/>
    <w:basedOn w:val="Standard"/>
    <w:rsid w:val="002C2BEF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</w:rPr>
  </w:style>
  <w:style w:type="character" w:customStyle="1" w:styleId="VolumeNumber">
    <w:name w:val="Volume Number"/>
    <w:basedOn w:val="Absatz-Standardschriftart"/>
    <w:rsid w:val="002C2BEF"/>
    <w:rPr>
      <w:shd w:val="clear" w:color="auto" w:fill="EDF0FF"/>
    </w:rPr>
  </w:style>
  <w:style w:type="character" w:customStyle="1" w:styleId="GeneSequence">
    <w:name w:val="Gene Sequence"/>
    <w:basedOn w:val="Absatz-Standardschriftart"/>
    <w:rsid w:val="002C2BEF"/>
    <w:rPr>
      <w:shd w:val="clear" w:color="auto" w:fill="FFCDF2"/>
    </w:rPr>
  </w:style>
  <w:style w:type="character" w:customStyle="1" w:styleId="IssueNumber">
    <w:name w:val="Issue Number"/>
    <w:basedOn w:val="Absatz-Standardschriftart"/>
    <w:rsid w:val="002C2BEF"/>
    <w:rPr>
      <w:shd w:val="clear" w:color="auto" w:fill="CDD5FF"/>
    </w:rPr>
  </w:style>
  <w:style w:type="paragraph" w:styleId="Liste">
    <w:name w:val="List"/>
    <w:basedOn w:val="Standard"/>
    <w:rsid w:val="002C2BEF"/>
    <w:pPr>
      <w:spacing w:after="0" w:line="360" w:lineRule="auto"/>
      <w:ind w:left="400" w:hanging="400"/>
      <w:jc w:val="both"/>
    </w:pPr>
    <w:rPr>
      <w:rFonts w:ascii="Calibri" w:eastAsia="Calibri" w:hAnsi="Calibri" w:cs="Calibri"/>
      <w:kern w:val="2"/>
    </w:rPr>
  </w:style>
  <w:style w:type="character" w:customStyle="1" w:styleId="Edition">
    <w:name w:val="Edition"/>
    <w:basedOn w:val="Absatz-Standardschriftart"/>
    <w:rsid w:val="002C2BEF"/>
    <w:rPr>
      <w:shd w:val="clear" w:color="auto" w:fill="FFF6A4"/>
    </w:rPr>
  </w:style>
  <w:style w:type="paragraph" w:customStyle="1" w:styleId="Biography">
    <w:name w:val="Biography"/>
    <w:basedOn w:val="Standard"/>
    <w:rsid w:val="002C2BEF"/>
    <w:pPr>
      <w:shd w:val="clear" w:color="auto" w:fill="EEFEF4"/>
      <w:spacing w:line="396" w:lineRule="auto"/>
      <w:jc w:val="both"/>
    </w:pPr>
    <w:rPr>
      <w:rFonts w:ascii="Calibri" w:eastAsia="Calibri" w:hAnsi="Calibri" w:cs="Calibri"/>
      <w:kern w:val="2"/>
      <w:sz w:val="20"/>
      <w:shd w:val="clear" w:color="auto" w:fill="EEFEF4"/>
    </w:rPr>
  </w:style>
  <w:style w:type="paragraph" w:styleId="Liste3">
    <w:name w:val="List 3"/>
    <w:basedOn w:val="Standard"/>
    <w:rsid w:val="002C2BEF"/>
    <w:pPr>
      <w:spacing w:after="0" w:line="360" w:lineRule="auto"/>
      <w:ind w:left="1200" w:hanging="400"/>
      <w:jc w:val="both"/>
    </w:pPr>
    <w:rPr>
      <w:rFonts w:ascii="Calibri" w:eastAsia="Calibri" w:hAnsi="Calibri" w:cs="Calibri"/>
      <w:kern w:val="2"/>
    </w:rPr>
  </w:style>
  <w:style w:type="character" w:customStyle="1" w:styleId="Conference">
    <w:name w:val="Conference"/>
    <w:basedOn w:val="Absatz-Standardschriftart"/>
    <w:rsid w:val="002C2BEF"/>
    <w:rPr>
      <w:shd w:val="clear" w:color="auto" w:fill="FFAFBC"/>
    </w:rPr>
  </w:style>
  <w:style w:type="paragraph" w:customStyle="1" w:styleId="Surtitle">
    <w:name w:val="Surtitle"/>
    <w:basedOn w:val="Standard"/>
    <w:qFormat/>
    <w:rsid w:val="002C2BEF"/>
    <w:pPr>
      <w:spacing w:line="208" w:lineRule="auto"/>
    </w:pPr>
    <w:rPr>
      <w:rFonts w:ascii="Calibri" w:eastAsia="Calibri" w:hAnsi="Calibri" w:cs="Calibri"/>
      <w:kern w:val="2"/>
      <w:sz w:val="38"/>
    </w:rPr>
  </w:style>
  <w:style w:type="paragraph" w:customStyle="1" w:styleId="TableHeadSpan">
    <w:name w:val="Table Head Span"/>
    <w:basedOn w:val="Standard"/>
    <w:rsid w:val="002C2BEF"/>
    <w:pPr>
      <w:shd w:val="clear" w:color="auto" w:fill="FFEDFA"/>
      <w:spacing w:after="0" w:line="480" w:lineRule="auto"/>
    </w:pPr>
    <w:rPr>
      <w:rFonts w:ascii="Calibri" w:eastAsia="Calibri" w:hAnsi="Calibri" w:cs="Calibri"/>
      <w:kern w:val="2"/>
      <w:sz w:val="20"/>
      <w:shd w:val="clear" w:color="auto" w:fill="FFEDFA"/>
    </w:rPr>
  </w:style>
  <w:style w:type="character" w:customStyle="1" w:styleId="Miscellaneous">
    <w:name w:val="Miscellaneous"/>
    <w:basedOn w:val="Absatz-Standardschriftart"/>
    <w:rsid w:val="002C2BEF"/>
    <w:rPr>
      <w:shd w:val="clear" w:color="auto" w:fill="F0F0F0"/>
    </w:rPr>
  </w:style>
  <w:style w:type="paragraph" w:customStyle="1" w:styleId="List6">
    <w:name w:val="List 6"/>
    <w:basedOn w:val="Standard"/>
    <w:rsid w:val="002C2BEF"/>
    <w:pPr>
      <w:spacing w:after="0" w:line="360" w:lineRule="auto"/>
      <w:ind w:left="1860" w:hanging="400"/>
      <w:jc w:val="both"/>
    </w:pPr>
    <w:rPr>
      <w:rFonts w:ascii="Calibri" w:eastAsia="Calibri" w:hAnsi="Calibri" w:cs="Calibri"/>
      <w:kern w:val="2"/>
    </w:rPr>
  </w:style>
  <w:style w:type="character" w:customStyle="1" w:styleId="Heading">
    <w:name w:val="Heading:"/>
    <w:basedOn w:val="Absatz-Standardschriftart"/>
    <w:rsid w:val="002C2BEF"/>
    <w:rPr>
      <w:color w:val="5B89C1"/>
    </w:rPr>
  </w:style>
  <w:style w:type="character" w:customStyle="1" w:styleId="Source">
    <w:name w:val="Source"/>
    <w:basedOn w:val="Absatz-Standardschriftart"/>
    <w:rsid w:val="002C2BEF"/>
    <w:rPr>
      <w:shd w:val="clear" w:color="auto" w:fill="C1EDFF"/>
    </w:rPr>
  </w:style>
  <w:style w:type="character" w:customStyle="1" w:styleId="NameScientific">
    <w:name w:val="Name Scientific"/>
    <w:basedOn w:val="Absatz-Standardschriftart"/>
    <w:rsid w:val="002C2BEF"/>
    <w:rPr>
      <w:shd w:val="clear" w:color="auto" w:fill="91E0FF"/>
    </w:rPr>
  </w:style>
  <w:style w:type="paragraph" w:customStyle="1" w:styleId="Statement">
    <w:name w:val="Statement"/>
    <w:basedOn w:val="Standard"/>
    <w:rsid w:val="002C2BEF"/>
    <w:pPr>
      <w:spacing w:after="0" w:line="480" w:lineRule="auto"/>
      <w:ind w:left="900"/>
      <w:jc w:val="both"/>
    </w:pPr>
    <w:rPr>
      <w:rFonts w:ascii="Calibri" w:eastAsia="Calibri" w:hAnsi="Calibri" w:cs="Calibri"/>
      <w:kern w:val="2"/>
    </w:rPr>
  </w:style>
  <w:style w:type="paragraph" w:customStyle="1" w:styleId="TableHead">
    <w:name w:val="Table Head"/>
    <w:basedOn w:val="Standard"/>
    <w:rsid w:val="002C2BEF"/>
    <w:pPr>
      <w:shd w:val="clear" w:color="auto" w:fill="FFEDFA"/>
      <w:spacing w:after="0" w:line="480" w:lineRule="auto"/>
    </w:pPr>
    <w:rPr>
      <w:rFonts w:ascii="Calibri" w:eastAsia="Calibri" w:hAnsi="Calibri" w:cs="Calibri"/>
      <w:kern w:val="2"/>
      <w:sz w:val="20"/>
      <w:shd w:val="clear" w:color="auto" w:fill="FFEDFA"/>
    </w:rPr>
  </w:style>
  <w:style w:type="paragraph" w:customStyle="1" w:styleId="Quotation">
    <w:name w:val="Quotation"/>
    <w:basedOn w:val="Standard"/>
    <w:rsid w:val="002C2BEF"/>
    <w:pPr>
      <w:spacing w:line="360" w:lineRule="auto"/>
      <w:ind w:left="1200" w:right="1200"/>
      <w:jc w:val="both"/>
    </w:pPr>
    <w:rPr>
      <w:rFonts w:ascii="Calibri" w:eastAsia="Calibri" w:hAnsi="Calibri" w:cs="Calibri"/>
      <w:kern w:val="2"/>
    </w:rPr>
  </w:style>
  <w:style w:type="paragraph" w:customStyle="1" w:styleId="TableNote">
    <w:name w:val="Table Note"/>
    <w:basedOn w:val="Standard"/>
    <w:rsid w:val="002C2BEF"/>
    <w:pPr>
      <w:spacing w:after="0" w:line="480" w:lineRule="auto"/>
      <w:jc w:val="both"/>
    </w:pPr>
    <w:rPr>
      <w:rFonts w:ascii="Calibri" w:eastAsia="Calibri" w:hAnsi="Calibri" w:cs="Calibri"/>
      <w:kern w:val="2"/>
      <w:sz w:val="18"/>
    </w:rPr>
  </w:style>
  <w:style w:type="character" w:customStyle="1" w:styleId="Year">
    <w:name w:val="Year"/>
    <w:basedOn w:val="Absatz-Standardschriftart"/>
    <w:rsid w:val="002C2BEF"/>
    <w:rPr>
      <w:shd w:val="clear" w:color="auto" w:fill="FFF9C9"/>
    </w:rPr>
  </w:style>
  <w:style w:type="paragraph" w:customStyle="1" w:styleId="TableBody">
    <w:name w:val="Table Body"/>
    <w:basedOn w:val="Standard"/>
    <w:rsid w:val="002C2BEF"/>
    <w:pPr>
      <w:spacing w:line="396" w:lineRule="auto"/>
    </w:pPr>
    <w:rPr>
      <w:rFonts w:ascii="Calibri" w:eastAsia="Calibri" w:hAnsi="Calibri" w:cs="Calibri"/>
      <w:kern w:val="2"/>
      <w:sz w:val="20"/>
    </w:rPr>
  </w:style>
  <w:style w:type="character" w:customStyle="1" w:styleId="Location">
    <w:name w:val="Location"/>
    <w:basedOn w:val="Absatz-Standardschriftart"/>
    <w:rsid w:val="002C2BEF"/>
    <w:rPr>
      <w:shd w:val="clear" w:color="auto" w:fill="F9EDFF"/>
    </w:rPr>
  </w:style>
  <w:style w:type="paragraph" w:customStyle="1" w:styleId="ChapterNumber">
    <w:name w:val="Chapter Number"/>
    <w:basedOn w:val="Standard"/>
    <w:rsid w:val="002C2BEF"/>
    <w:pPr>
      <w:spacing w:after="0" w:line="480" w:lineRule="auto"/>
      <w:jc w:val="both"/>
    </w:pPr>
    <w:rPr>
      <w:rFonts w:ascii="Calibri" w:eastAsia="Calibri" w:hAnsi="Calibri" w:cs="Calibri"/>
      <w:kern w:val="2"/>
      <w:sz w:val="20"/>
    </w:rPr>
  </w:style>
  <w:style w:type="paragraph" w:styleId="Liste5">
    <w:name w:val="List 5"/>
    <w:basedOn w:val="Standard"/>
    <w:rsid w:val="002C2BEF"/>
    <w:pPr>
      <w:spacing w:after="0" w:line="360" w:lineRule="auto"/>
      <w:ind w:left="1800" w:hanging="400"/>
      <w:jc w:val="both"/>
    </w:pPr>
    <w:rPr>
      <w:rFonts w:ascii="Calibri" w:eastAsia="Calibri" w:hAnsi="Calibri" w:cs="Calibri"/>
      <w:kern w:val="2"/>
    </w:rPr>
  </w:style>
  <w:style w:type="paragraph" w:customStyle="1" w:styleId="CommentText0">
    <w:name w:val="Comment Text_0"/>
    <w:basedOn w:val="Standard"/>
    <w:rsid w:val="002C2BEF"/>
    <w:pPr>
      <w:spacing w:after="0" w:line="480" w:lineRule="auto"/>
    </w:pPr>
    <w:rPr>
      <w:rFonts w:ascii="Calibri" w:eastAsia="Calibri" w:hAnsi="Calibri" w:cs="Calibri"/>
      <w:kern w:val="2"/>
      <w:sz w:val="20"/>
    </w:rPr>
  </w:style>
  <w:style w:type="character" w:customStyle="1" w:styleId="Publisher">
    <w:name w:val="Publisher"/>
    <w:basedOn w:val="Absatz-Standardschriftart"/>
    <w:rsid w:val="002C2BEF"/>
    <w:rPr>
      <w:shd w:val="clear" w:color="auto" w:fill="F2DDFF"/>
    </w:rPr>
  </w:style>
  <w:style w:type="paragraph" w:customStyle="1" w:styleId="Caption1">
    <w:name w:val="Caption1"/>
    <w:basedOn w:val="Standard"/>
    <w:rsid w:val="002C2BEF"/>
    <w:pPr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kern w:val="2"/>
      <w:shd w:val="clear" w:color="auto" w:fill="FFF5ED"/>
    </w:rPr>
  </w:style>
  <w:style w:type="paragraph" w:customStyle="1" w:styleId="List1">
    <w:name w:val="List 1"/>
    <w:basedOn w:val="Standard"/>
    <w:rsid w:val="002C2BEF"/>
    <w:pPr>
      <w:spacing w:after="0" w:line="480" w:lineRule="auto"/>
      <w:ind w:left="1200" w:hanging="600"/>
      <w:jc w:val="both"/>
    </w:pPr>
    <w:rPr>
      <w:rFonts w:ascii="Times New Roman" w:eastAsia="Times New Roman" w:hAnsi="Times New Roman" w:cs="Times New Roman"/>
      <w:kern w:val="2"/>
    </w:rPr>
  </w:style>
  <w:style w:type="paragraph" w:customStyle="1" w:styleId="List9">
    <w:name w:val="List 9"/>
    <w:basedOn w:val="Standard"/>
    <w:rsid w:val="002C2BEF"/>
    <w:pPr>
      <w:spacing w:after="0" w:line="480" w:lineRule="auto"/>
      <w:ind w:left="1200" w:hanging="600"/>
      <w:jc w:val="both"/>
    </w:pPr>
    <w:rPr>
      <w:rFonts w:ascii="Times New Roman" w:eastAsia="Times New Roman" w:hAnsi="Times New Roman" w:cs="Times New Roman"/>
      <w:kern w:val="2"/>
    </w:rPr>
  </w:style>
  <w:style w:type="table" w:styleId="Tabellenraster">
    <w:name w:val="Table Grid"/>
    <w:basedOn w:val="NormaleTabelle"/>
    <w:uiPriority w:val="39"/>
    <w:rsid w:val="002C2BEF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2C2BEF"/>
    <w:pPr>
      <w:spacing w:after="0" w:line="240" w:lineRule="auto"/>
    </w:pPr>
    <w:rPr>
      <w:kern w:val="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2C2BEF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2C2BEF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andardeinzug">
    <w:name w:val="Normal Indent"/>
    <w:basedOn w:val="Standard"/>
    <w:uiPriority w:val="99"/>
    <w:semiHidden/>
    <w:unhideWhenUsed/>
    <w:rsid w:val="002C2BEF"/>
    <w:pPr>
      <w:ind w:left="720"/>
    </w:pPr>
  </w:style>
  <w:style w:type="paragraph" w:styleId="Kopfzeile">
    <w:name w:val="header"/>
    <w:basedOn w:val="Standard"/>
    <w:link w:val="KopfzeileZchn"/>
    <w:uiPriority w:val="99"/>
    <w:unhideWhenUsed/>
    <w:rsid w:val="002C2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2BEF"/>
    <w:rPr>
      <w:kern w:val="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C2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2BEF"/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aura.wagner@mri.tum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5</Words>
  <Characters>8069</Characters>
  <Application>Microsoft Office Word</Application>
  <DocSecurity>0</DocSecurity>
  <Lines>806</Lines>
  <Paragraphs>7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ranziska Wagner</dc:creator>
  <cp:keywords/>
  <dc:description/>
  <cp:lastModifiedBy>Laura Franziska Wagner</cp:lastModifiedBy>
  <cp:revision>10</cp:revision>
  <dcterms:created xsi:type="dcterms:W3CDTF">2024-06-05T17:50:00Z</dcterms:created>
  <dcterms:modified xsi:type="dcterms:W3CDTF">2024-06-0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9372fdc6a20bdd4553e3c5500448163444360b9be08f96e716637c2220f4a4</vt:lpwstr>
  </property>
</Properties>
</file>